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E94" w:rsidRPr="00A62405" w:rsidRDefault="00881E94" w:rsidP="00881E94">
      <w:pPr>
        <w:pStyle w:val="Heading2"/>
        <w:spacing w:line="360" w:lineRule="auto"/>
        <w:jc w:val="center"/>
        <w:rPr>
          <w:rFonts w:eastAsiaTheme="minorHAnsi"/>
          <w:bCs/>
          <w:i w:val="0"/>
          <w:sz w:val="36"/>
          <w:szCs w:val="36"/>
          <w:lang w:eastAsia="ja-JP"/>
        </w:rPr>
      </w:pPr>
      <w:r w:rsidRPr="00A62405">
        <w:rPr>
          <w:rFonts w:eastAsiaTheme="minorHAnsi"/>
          <w:bCs/>
          <w:i w:val="0"/>
          <w:sz w:val="36"/>
          <w:szCs w:val="36"/>
          <w:lang w:eastAsia="ja-JP"/>
        </w:rPr>
        <w:t>Supplementary Information</w:t>
      </w:r>
    </w:p>
    <w:p w:rsidR="00881E94" w:rsidRDefault="00881E94" w:rsidP="00881E94">
      <w:pP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:rsidR="00881E94" w:rsidRPr="00881E94" w:rsidRDefault="00881E94" w:rsidP="00881E94">
      <w:pP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81E94">
        <w:rPr>
          <w:rFonts w:ascii="Times New Roman" w:eastAsia="Times New Roman" w:hAnsi="Times New Roman" w:cs="Times New Roman"/>
          <w:sz w:val="28"/>
          <w:szCs w:val="28"/>
          <w:lang w:val="en-US"/>
        </w:rPr>
        <w:t>Malignant Perit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oneal Mesothelioma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Interactome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Pr="00881E94">
        <w:rPr>
          <w:rFonts w:ascii="Times New Roman" w:eastAsia="Times New Roman" w:hAnsi="Times New Roman" w:cs="Times New Roman"/>
          <w:sz w:val="28"/>
          <w:szCs w:val="28"/>
          <w:lang w:val="en-US"/>
        </w:rPr>
        <w:t>with 417 Novel Protein-Protein Interactions</w:t>
      </w:r>
    </w:p>
    <w:p w:rsidR="00881E94" w:rsidRDefault="00881E94" w:rsidP="00881E94">
      <w:pPr>
        <w:pStyle w:val="Teaser"/>
        <w:spacing w:before="0" w:afterLines="120" w:after="288" w:line="480" w:lineRule="auto"/>
        <w:rPr>
          <w:rFonts w:eastAsiaTheme="minorEastAsia"/>
          <w:b/>
          <w:bCs/>
          <w:lang w:eastAsia="ja-JP"/>
        </w:rPr>
      </w:pPr>
    </w:p>
    <w:p w:rsidR="00881E94" w:rsidRPr="003A6F55" w:rsidRDefault="00881E94" w:rsidP="00881E94">
      <w:pPr>
        <w:pStyle w:val="Teaser"/>
        <w:spacing w:before="0" w:afterLines="120" w:after="288" w:line="480" w:lineRule="auto"/>
        <w:rPr>
          <w:rFonts w:eastAsiaTheme="minorEastAsia"/>
          <w:b/>
          <w:bCs/>
          <w:lang w:eastAsia="ja-JP"/>
        </w:rPr>
      </w:pPr>
      <w:r w:rsidRPr="003A6F55">
        <w:rPr>
          <w:rFonts w:eastAsiaTheme="minorEastAsia"/>
          <w:b/>
          <w:bCs/>
          <w:lang w:eastAsia="ja-JP"/>
        </w:rPr>
        <w:t xml:space="preserve">Authors: </w:t>
      </w:r>
    </w:p>
    <w:p w:rsidR="00881E94" w:rsidRPr="00881E94" w:rsidRDefault="00881E94" w:rsidP="00881E9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81E94">
        <w:rPr>
          <w:rFonts w:ascii="Times New Roman" w:hAnsi="Times New Roman" w:cs="Times New Roman"/>
          <w:sz w:val="24"/>
          <w:szCs w:val="24"/>
          <w:lang w:val="en-US"/>
        </w:rPr>
        <w:t>Kalyani B. Karunakaran</w:t>
      </w:r>
      <w:r w:rsidRPr="00881E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1E9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81E94">
        <w:rPr>
          <w:rFonts w:ascii="Times New Roman" w:hAnsi="Times New Roman" w:cs="Times New Roman"/>
          <w:sz w:val="24"/>
          <w:szCs w:val="24"/>
          <w:lang w:val="en-US"/>
        </w:rPr>
        <w:t>Madhavi</w:t>
      </w:r>
      <w:proofErr w:type="spellEnd"/>
      <w:r w:rsidRPr="00881E94">
        <w:rPr>
          <w:rFonts w:ascii="Times New Roman" w:hAnsi="Times New Roman" w:cs="Times New Roman"/>
          <w:sz w:val="24"/>
          <w:szCs w:val="24"/>
          <w:lang w:val="en-US"/>
        </w:rPr>
        <w:t xml:space="preserve"> K. Ganapathiraju</w:t>
      </w:r>
      <w:r w:rsidRPr="00881E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1E94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881E94" w:rsidRPr="003A6F55" w:rsidRDefault="00881E94" w:rsidP="00881E94">
      <w:pPr>
        <w:pStyle w:val="Paragraph"/>
        <w:spacing w:before="0" w:afterLines="120" w:after="288" w:line="480" w:lineRule="auto"/>
        <w:ind w:firstLine="0"/>
        <w:rPr>
          <w:b/>
        </w:rPr>
      </w:pPr>
      <w:r w:rsidRPr="003A6F55">
        <w:rPr>
          <w:b/>
        </w:rPr>
        <w:t>Affiliations:</w:t>
      </w:r>
    </w:p>
    <w:p w:rsidR="00881E94" w:rsidRPr="00881E94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881E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1E94">
        <w:rPr>
          <w:rFonts w:ascii="Times New Roman" w:hAnsi="Times New Roman" w:cs="Times New Roman"/>
          <w:sz w:val="24"/>
          <w:szCs w:val="24"/>
        </w:rPr>
        <w:t>Supercomputer Education and Research Centre, Indian Institute of Science, Bengaluru, 560012, India</w:t>
      </w:r>
    </w:p>
    <w:p w:rsidR="00881E94" w:rsidRPr="00881E94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881E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1E94">
        <w:rPr>
          <w:rFonts w:ascii="Times New Roman" w:hAnsi="Times New Roman" w:cs="Times New Roman"/>
          <w:sz w:val="24"/>
          <w:szCs w:val="24"/>
        </w:rPr>
        <w:t xml:space="preserve">Department of Biomedical Informatics, School of Medicine, </w:t>
      </w:r>
    </w:p>
    <w:p w:rsidR="00881E94" w:rsidRPr="00881E94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881E94">
        <w:rPr>
          <w:rFonts w:ascii="Times New Roman" w:hAnsi="Times New Roman" w:cs="Times New Roman"/>
          <w:sz w:val="24"/>
          <w:szCs w:val="24"/>
        </w:rPr>
        <w:t>Intelligent Systems Program, School of Computing and Information,</w:t>
      </w:r>
    </w:p>
    <w:p w:rsidR="00881E94" w:rsidRPr="00881E94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881E94">
        <w:rPr>
          <w:rFonts w:ascii="Times New Roman" w:hAnsi="Times New Roman" w:cs="Times New Roman"/>
          <w:sz w:val="24"/>
          <w:szCs w:val="24"/>
        </w:rPr>
        <w:t xml:space="preserve">University of Pittsburgh, </w:t>
      </w:r>
      <w:r>
        <w:rPr>
          <w:rFonts w:ascii="Times New Roman" w:hAnsi="Times New Roman" w:cs="Times New Roman"/>
          <w:sz w:val="24"/>
          <w:szCs w:val="24"/>
        </w:rPr>
        <w:t xml:space="preserve">Pittsburgh, PA, </w:t>
      </w:r>
      <w:r w:rsidRPr="00881E94">
        <w:rPr>
          <w:rFonts w:ascii="Times New Roman" w:hAnsi="Times New Roman" w:cs="Times New Roman"/>
          <w:sz w:val="24"/>
          <w:szCs w:val="24"/>
        </w:rPr>
        <w:t>USA</w:t>
      </w:r>
    </w:p>
    <w:p w:rsidR="00881E94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2E60DE">
        <w:rPr>
          <w:rFonts w:ascii="Times New Roman" w:hAnsi="Times New Roman" w:cs="Times New Roman"/>
          <w:b/>
          <w:sz w:val="24"/>
          <w:szCs w:val="24"/>
        </w:rPr>
        <w:t>*Correspondence to:</w:t>
      </w:r>
      <w:r w:rsidRPr="002E6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60DE">
        <w:rPr>
          <w:rFonts w:ascii="Times New Roman" w:hAnsi="Times New Roman" w:cs="Times New Roman"/>
          <w:sz w:val="24"/>
          <w:szCs w:val="24"/>
        </w:rPr>
        <w:t>Madhavi</w:t>
      </w:r>
      <w:proofErr w:type="spellEnd"/>
      <w:r w:rsidRPr="002E60DE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881E94">
        <w:rPr>
          <w:rFonts w:ascii="Times New Roman" w:hAnsi="Times New Roman" w:cs="Times New Roman"/>
          <w:sz w:val="24"/>
          <w:szCs w:val="24"/>
        </w:rPr>
        <w:t>Ganapathiraju</w:t>
      </w:r>
      <w:proofErr w:type="spellEnd"/>
      <w:r w:rsidRPr="00881E94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881E9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dhavi@pitt.edu</w:t>
        </w:r>
      </w:hyperlink>
      <w:r w:rsidRPr="00881E94">
        <w:rPr>
          <w:rFonts w:ascii="Times New Roman" w:hAnsi="Times New Roman" w:cs="Times New Roman"/>
          <w:sz w:val="24"/>
          <w:szCs w:val="24"/>
        </w:rPr>
        <w:t>)</w:t>
      </w:r>
    </w:p>
    <w:p w:rsidR="00881E94" w:rsidRPr="0039494B" w:rsidRDefault="00881E94" w:rsidP="00881E94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A62405">
        <w:rPr>
          <w:rFonts w:ascii="Times New Roman" w:hAnsi="Times New Roman" w:cs="Times New Roman"/>
          <w:bCs/>
          <w:sz w:val="24"/>
          <w:szCs w:val="24"/>
          <w:lang w:eastAsia="ja-JP"/>
        </w:rPr>
        <w:t>This file contains:</w:t>
      </w:r>
    </w:p>
    <w:p w:rsidR="00881E94" w:rsidRPr="00A62405" w:rsidRDefault="00881E94" w:rsidP="00881E94">
      <w:pPr>
        <w:pStyle w:val="ListParagraph"/>
        <w:numPr>
          <w:ilvl w:val="0"/>
          <w:numId w:val="2"/>
        </w:numPr>
        <w:spacing w:before="0" w:beforeAutospacing="0" w:after="160"/>
        <w:rPr>
          <w:bCs/>
          <w:lang w:eastAsia="ja-JP"/>
        </w:rPr>
      </w:pPr>
      <w:r w:rsidRPr="00A62405">
        <w:rPr>
          <w:bCs/>
          <w:lang w:eastAsia="ja-JP"/>
        </w:rPr>
        <w:t xml:space="preserve">Supplementary </w:t>
      </w:r>
      <w:r>
        <w:rPr>
          <w:bCs/>
          <w:lang w:eastAsia="ja-JP"/>
        </w:rPr>
        <w:t>Note 1</w:t>
      </w:r>
    </w:p>
    <w:p w:rsidR="00881E94" w:rsidRPr="00A62405" w:rsidRDefault="00881E94" w:rsidP="00881E94">
      <w:pPr>
        <w:pStyle w:val="ListParagraph"/>
        <w:numPr>
          <w:ilvl w:val="0"/>
          <w:numId w:val="2"/>
        </w:numPr>
        <w:spacing w:before="0" w:beforeAutospacing="0" w:after="160"/>
        <w:rPr>
          <w:bCs/>
          <w:lang w:eastAsia="ja-JP"/>
        </w:rPr>
      </w:pPr>
      <w:r>
        <w:rPr>
          <w:bCs/>
          <w:lang w:eastAsia="ja-JP"/>
        </w:rPr>
        <w:t>Supplementary Figure 1</w:t>
      </w:r>
    </w:p>
    <w:p w:rsidR="00881E94" w:rsidRPr="00A62405" w:rsidRDefault="00881E94" w:rsidP="00881E94">
      <w:pPr>
        <w:pStyle w:val="ListParagraph"/>
        <w:numPr>
          <w:ilvl w:val="0"/>
          <w:numId w:val="2"/>
        </w:numPr>
        <w:spacing w:before="0" w:beforeAutospacing="0" w:after="160"/>
        <w:rPr>
          <w:bCs/>
          <w:lang w:eastAsia="ja-JP"/>
        </w:rPr>
      </w:pPr>
      <w:r w:rsidRPr="00A62405">
        <w:rPr>
          <w:bCs/>
          <w:lang w:eastAsia="ja-JP"/>
        </w:rPr>
        <w:t xml:space="preserve">Supplementary References </w:t>
      </w:r>
      <w:r w:rsidR="000E76C6">
        <w:rPr>
          <w:bCs/>
          <w:lang w:eastAsia="ja-JP"/>
        </w:rPr>
        <w:t>1 to 53</w:t>
      </w:r>
    </w:p>
    <w:p w:rsidR="00881E94" w:rsidRDefault="00881E94" w:rsidP="00803FBC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1E94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03FBC" w:rsidRPr="00803FBC" w:rsidRDefault="00881E94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Note </w:t>
      </w:r>
      <w:r w:rsidR="00803FBC" w:rsidRPr="00803FBC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</w:p>
    <w:p w:rsidR="00803FBC" w:rsidRPr="00803FBC" w:rsidRDefault="00B40B9E" w:rsidP="00881E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iterature evidence </w:t>
      </w:r>
      <w:r w:rsidR="00874DB6">
        <w:rPr>
          <w:rFonts w:ascii="Times New Roman" w:hAnsi="Times New Roman" w:cs="Times New Roman"/>
          <w:b/>
          <w:sz w:val="24"/>
          <w:szCs w:val="24"/>
        </w:rPr>
        <w:t>supporting the clinical validity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purpos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rugs</w:t>
      </w:r>
    </w:p>
    <w:p w:rsidR="008D696F" w:rsidRPr="00803FBC" w:rsidRDefault="008D696F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3FBC">
        <w:rPr>
          <w:rFonts w:ascii="Times New Roman" w:hAnsi="Times New Roman" w:cs="Times New Roman"/>
          <w:sz w:val="24"/>
          <w:szCs w:val="24"/>
        </w:rPr>
        <w:t>One drug has shown activity against peritoneal mesothelioma, pleural mesothelioma and peritoneal metastasis (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irinoteca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>). Although ineffective as a single agent,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ndler&lt;/Author&gt;&lt;Year&gt;2005&lt;/Year&gt;&lt;RecNum&gt;6&lt;/RecNum&gt;&lt;DisplayText&gt;&lt;style face="superscript"&gt;1&lt;/style&gt;&lt;/DisplayText&gt;&lt;record&gt;&lt;rec-number&gt;59&lt;/rec-number&gt;&lt;foreign-keys&gt;&lt;key app="EN" db-id="5wfpz0r22v9rsmetr94pvr5cvdszpz9sddvz" timestamp="1624841398"&gt;59&lt;/key&gt;&lt;/foreign-keys&gt;&lt;ref-type name="Journal Article"&gt;17&lt;/ref-type&gt;&lt;contributors&gt;&lt;authors&gt;&lt;author&gt;Kindler, Hedy L&lt;/author&gt;&lt;author&gt;Herndon, James E&lt;/author&gt;&lt;author&gt;Zhang, Chunfeng&lt;/author&gt;&lt;author&gt;Green, Mark R&lt;/author&gt;&lt;author&gt;Cancer&lt;/author&gt;&lt;author&gt;Leukemia Group B&lt;/author&gt;&lt;/authors&gt;&lt;/contributors&gt;&lt;titles&gt;&lt;title&gt;Irinotecan for malignant mesothelioma: a phase II trial by the Cancer and Leukemia Group B&lt;/title&gt;&lt;secondary-title&gt;Lung Cancer&lt;/secondary-title&gt;&lt;/titles&gt;&lt;periodical&gt;&lt;full-title&gt;Lung Cancer&lt;/full-title&gt;&lt;/periodical&gt;&lt;pages&gt;423-428&lt;/pages&gt;&lt;volume&gt;48&lt;/volume&gt;&lt;number&gt;3&lt;/number&gt;&lt;dates&gt;&lt;year&gt;2005&lt;/year&gt;&lt;/dates&gt;&lt;isbn&gt;0169-5002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irinotecan</w:t>
      </w:r>
      <w:proofErr w:type="spellEnd"/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FBC">
        <w:rPr>
          <w:rFonts w:ascii="Times New Roman" w:hAnsi="Times New Roman" w:cs="Times New Roman"/>
          <w:sz w:val="24"/>
          <w:szCs w:val="24"/>
        </w:rPr>
        <w:t>elicited modest response rates and showed an acceptable toxicity profile in malignant pleural mesothelioma clinical trials, and produced an inhibitory effect on mesothelioma cell lines in combination with a p53 activator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5uZWxsPC9BdXRob3I+PFllYXI+MjAwNzwvWWVhcj48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5uZWxsPC9BdXRob3I+PFllYXI+MjAwNzwvWWVhcj48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-4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Irinoteca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was shown to be effective and tolerable in gastric cancer patients with peritoneal seeding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i&lt;/Author&gt;&lt;Year&gt;2011&lt;/Year&gt;&lt;RecNum&gt;10&lt;/RecNum&gt;&lt;DisplayText&gt;&lt;style face="superscript"&gt;5&lt;/style&gt;&lt;/DisplayText&gt;&lt;record&gt;&lt;rec-number&gt;63&lt;/rec-number&gt;&lt;foreign-keys&gt;&lt;key app="EN" db-id="5wfpz0r22v9rsmetr94pvr5cvdszpz9sddvz" timestamp="1624841399"&gt;63&lt;/key&gt;&lt;/foreign-keys&gt;&lt;ref-type name="Journal Article"&gt;17&lt;/ref-type&gt;&lt;contributors&gt;&lt;authors&gt;&lt;author&gt;Choi, Moon Ki&lt;/author&gt;&lt;author&gt;Ahn, Byung-Jin&lt;/author&gt;&lt;author&gt;Yim, Dong-Seok&lt;/author&gt;&lt;author&gt;Park, Young Suk&lt;/author&gt;&lt;author&gt;Kim, Sung&lt;/author&gt;&lt;author&gt;Sohn, Tae Sung&lt;/author&gt;&lt;author&gt;Noh, Jae Hyung&lt;/author&gt;&lt;author&gt;Heo, Jin Seok&lt;/author&gt;&lt;author&gt;Lee, Jeeyun&lt;/author&gt;&lt;author&gt;Park, Se Hoon&lt;/author&gt;&lt;/authors&gt;&lt;/contributors&gt;&lt;titles&gt;&lt;title&gt;Phase I study of intraperitoneal irinotecan in patients with gastric adenocarcinoma with peritoneal seeding&lt;/title&gt;&lt;secondary-title&gt;Cancer chemotherapy and pharmacology&lt;/secondary-title&gt;&lt;/titles&gt;&lt;periodical&gt;&lt;full-title&gt;Cancer chemotherapy and pharmacology&lt;/full-title&gt;&lt;/periodical&gt;&lt;pages&gt;5-11&lt;/pages&gt;&lt;volume&gt;67&lt;/volume&gt;&lt;number&gt;1&lt;/number&gt;&lt;dates&gt;&lt;year&gt;2011&lt;/year&gt;&lt;/dates&gt;&lt;isbn&gt;0344-5704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Importantly,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irinoteca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in combination with cisplatin showed efficacy and tolerability against peritoneal mesothelioma in a clinical setting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&lt;/Author&gt;&lt;Year&gt;2003&lt;/Year&gt;&lt;RecNum&gt;1&lt;/RecNum&gt;&lt;DisplayText&gt;&lt;style face="superscript"&gt;6&lt;/style&gt;&lt;/DisplayText&gt;&lt;record&gt;&lt;rec-number&gt;64&lt;/rec-number&gt;&lt;foreign-keys&gt;&lt;key app="EN" db-id="5wfpz0r22v9rsmetr94pvr5cvdszpz9sddvz" timestamp="1624841399"&gt;64&lt;/key&gt;&lt;/foreign-keys&gt;&lt;ref-type name="Journal Article"&gt;17&lt;/ref-type&gt;&lt;contributors&gt;&lt;authors&gt;&lt;author&gt;Le, Duc Thanh&lt;/author&gt;&lt;author&gt;Deavers, Michael&lt;/author&gt;&lt;author&gt;Hunt, Kelly&lt;/author&gt;&lt;author&gt;Malpica, Anais&lt;/author&gt;&lt;author&gt;Verschraegen, Claire F&lt;/author&gt;&lt;/authors&gt;&lt;/contributors&gt;&lt;titles&gt;&lt;title&gt;Cisplatin and irinotecan (CPT-11) for peritoneal mesothelioma&lt;/title&gt;&lt;secondary-title&gt;Cancer investigation&lt;/secondary-title&gt;&lt;/titles&gt;&lt;periodical&gt;&lt;full-title&gt;Cancer investigation&lt;/full-title&gt;&lt;/periodical&gt;&lt;pages&gt;682-689&lt;/pages&gt;&lt;volume&gt;21&lt;/volume&gt;&lt;number&gt;5&lt;/number&gt;&lt;dates&gt;&lt;year&gt;2003&lt;/year&gt;&lt;/dates&gt;&lt;isbn&gt;0735-7907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D696F" w:rsidRPr="00803FBC" w:rsidRDefault="008D696F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3FBC">
        <w:rPr>
          <w:rFonts w:ascii="Times New Roman" w:hAnsi="Times New Roman" w:cs="Times New Roman"/>
          <w:sz w:val="24"/>
          <w:szCs w:val="24"/>
        </w:rPr>
        <w:t xml:space="preserve">Two drugs have shown activity against peritoneal mesothelioma in clinical settings and peritoneal metastasis in clinical trials/cell lines (paclitaxel and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sirolimus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). </w:t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Paclitaxel </w:t>
      </w:r>
      <w:r w:rsidRPr="00803FBC">
        <w:rPr>
          <w:rFonts w:ascii="Times New Roman" w:hAnsi="Times New Roman" w:cs="Times New Roman"/>
          <w:sz w:val="24"/>
          <w:szCs w:val="24"/>
        </w:rPr>
        <w:t xml:space="preserve">appeared to be ineffective against MPM both as a single agent as well as in combination with other agents such as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filgrastim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cisplatin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TWVlcmJlZWNrPC9BdXRob3I+PFllYXI+MTk5Njwv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TWVlcmJlZWNrPC9BdXRob3I+PFllYXI+MTk5Njwv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7-9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However, it has led to the complete remission of an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MPeM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patient for 20 months,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dnar&lt;/Author&gt;&lt;Year&gt;1999&lt;/Year&gt;&lt;RecNum&gt;2&lt;/RecNum&gt;&lt;DisplayText&gt;&lt;style face="superscript"&gt;10&lt;/style&gt;&lt;/DisplayText&gt;&lt;record&gt;&lt;rec-number&gt;68&lt;/rec-number&gt;&lt;foreign-keys&gt;&lt;key app="EN" db-id="5wfpz0r22v9rsmetr94pvr5cvdszpz9sddvz" timestamp="1624841400"&gt;68&lt;/key&gt;&lt;/foreign-keys&gt;&lt;ref-type name="Conference Proceedings"&gt;10&lt;/ref-type&gt;&lt;contributors&gt;&lt;authors&gt;&lt;author&gt;Bednar, ME&lt;/author&gt;&lt;author&gt;Chahinian, P&lt;/author&gt;&lt;/authors&gt;&lt;/contributors&gt;&lt;titles&gt;&lt;title&gt;Paclitaxel and carboplatin for malignant mesothelioma&lt;/title&gt;&lt;secondary-title&gt;Ann Meet Am Soc Clin Oncol&lt;/secondary-title&gt;&lt;/titles&gt;&lt;pages&gt;496a&lt;/pages&gt;&lt;volume&gt;18&lt;/volume&gt;&lt;dates&gt;&lt;year&gt;1999&lt;/year&gt;&lt;/dates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and clinical efficacy and an acceptable toxicity profile in ovarian, pancreatic and gastric cancers with peritoneal metastasis or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serosal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exposure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mada&lt;/Author&gt;&lt;Year&gt;2020&lt;/Year&gt;&lt;RecNum&gt;10&lt;/RecNum&gt;&lt;DisplayText&gt;&lt;style face="superscript"&gt;11,12&lt;/style&gt;&lt;/DisplayText&gt;&lt;record&gt;&lt;rec-number&gt;69&lt;/rec-number&gt;&lt;foreign-keys&gt;&lt;key app="EN" db-id="5wfpz0r22v9rsmetr94pvr5cvdszpz9sddvz" timestamp="1624841400"&gt;69&lt;/key&gt;&lt;/foreign-keys&gt;&lt;ref-type name="Journal Article"&gt;17&lt;/ref-type&gt;&lt;contributors&gt;&lt;authors&gt;&lt;author&gt;Yamada, S&lt;/author&gt;&lt;author&gt;Fujii, T&lt;/author&gt;&lt;author&gt;Yamamoto, T&lt;/author&gt;&lt;author&gt;Takami, H&lt;/author&gt;&lt;author&gt;Yoshioka, I&lt;/author&gt;&lt;author&gt;Yamaki, S&lt;/author&gt;&lt;author&gt;Sonohara, F&lt;/author&gt;&lt;author&gt;Shibuya, K&lt;/author&gt;&lt;author&gt;Motoi, F&lt;/author&gt;&lt;author&gt;Hirano, S&lt;/author&gt;&lt;/authors&gt;&lt;/contributors&gt;&lt;titles&gt;&lt;title&gt;Phase I/II study of adding intraperitoneal paclitaxel in patients with pancreatic cancer and peritoneal metastasis&lt;/title&gt;&lt;secondary-title&gt;The British journal of surgery&lt;/secondary-title&gt;&lt;/titles&gt;&lt;periodical&gt;&lt;full-title&gt;The British journal of surgery&lt;/full-title&gt;&lt;/periodical&gt;&lt;pages&gt;1811&lt;/pages&gt;&lt;volume&gt;107&lt;/volume&gt;&lt;number&gt;13&lt;/number&gt;&lt;dates&gt;&lt;year&gt;2020&lt;/year&gt;&lt;/dates&gt;&lt;urls&gt;&lt;/urls&gt;&lt;/record&gt;&lt;/Cite&gt;&lt;Cite&gt;&lt;Author&gt;Kitayama&lt;/Author&gt;&lt;Year&gt;2014&lt;/Year&gt;&lt;RecNum&gt;1&lt;/RecNum&gt;&lt;record&gt;&lt;rec-number&gt;70&lt;/rec-number&gt;&lt;foreign-keys&gt;&lt;key app="EN" db-id="5wfpz0r22v9rsmetr94pvr5cvdszpz9sddvz" timestamp="1624841400"&gt;70&lt;/key&gt;&lt;/foreign-keys&gt;&lt;ref-type name="Journal Article"&gt;17&lt;/ref-type&gt;&lt;contributors&gt;&lt;authors&gt;&lt;author&gt;Kitayama, Joji&lt;/author&gt;&lt;author&gt;Ishigami, Hironori&lt;/author&gt;&lt;author&gt;Yamaguchi, Hironori&lt;/author&gt;&lt;author&gt;Emoto, Shigenobu&lt;/author&gt;&lt;author&gt;Watanabe, Toshiaki&lt;/author&gt;&lt;/authors&gt;&lt;/contributors&gt;&lt;titles&gt;&lt;title&gt;Intraperitoneal paclitaxel is useful as adjuvant chemotherapy for advanced gastric cancer with serosal exposure&lt;/title&gt;&lt;secondary-title&gt;Case Reports in Oncology&lt;/secondary-title&gt;&lt;/titles&gt;&lt;periodical&gt;&lt;full-title&gt;Case Reports in Oncology&lt;/full-title&gt;&lt;/periodical&gt;&lt;pages&gt;58-64&lt;/pages&gt;&lt;volume&gt;7&lt;/volume&gt;&lt;number&gt;1&lt;/number&gt;&lt;dates&gt;&lt;year&gt;2014&lt;/year&gt;&lt;/dates&gt;&lt;isbn&gt;1662-6575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1,12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Sirolimus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inhibited proliferation and increased cell death in MPM cell lines in combination with cisplatin, inhibited epithelial-to-mesenchymal transition in peritoneal mesothelial cell lines, and showed clinical efficacy in a patient with benign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multicystic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peritoneal mesothelioma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J0bWFuPC9BdXRob3I+PFllYXI+MjAxMDwvWWVhcj48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J0bWFuPC9BdXRob3I+PFllYXI+MjAxMDwvWWVhcj48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3-15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D696F" w:rsidRPr="00803FBC" w:rsidRDefault="008D696F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3FBC">
        <w:rPr>
          <w:rFonts w:ascii="Times New Roman" w:hAnsi="Times New Roman" w:cs="Times New Roman"/>
          <w:sz w:val="24"/>
          <w:szCs w:val="24"/>
        </w:rPr>
        <w:t>Twelve drugs have shown activity against malignant pleural mesothelioma in clinical trials, animal models or cell lines (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epirubi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panobinostat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doxorubicin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imatinib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vinblastine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idarubi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azacitid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vorinostat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dactinomy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acetylcyste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staurospor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quercetin).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Epirubi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has shown a modest 10-20% response rate in malignant mesothelioma patient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&lt;/Author&gt;&lt;Year&gt;1996&lt;/Year&gt;&lt;RecNum&gt;4&lt;/RecNum&gt;&lt;DisplayText&gt;&lt;style face="superscript"&gt;16&lt;/style&gt;&lt;/DisplayText&gt;&lt;record&gt;&lt;rec-number&gt;74&lt;/rec-number&gt;&lt;foreign-keys&gt;&lt;key app="EN" db-id="5wfpz0r22v9rsmetr94pvr5cvdszpz9sddvz" timestamp="1624841401"&gt;74&lt;/key&gt;&lt;/foreign-keys&gt;&lt;ref-type name="Journal Article"&gt;17&lt;/ref-type&gt;&lt;contributors&gt;&lt;authors&gt;&lt;author&gt;Lee, J Jack&lt;/author&gt;&lt;author&gt;Trizna, Zoltan&lt;/author&gt;&lt;author&gt;Hsu, TC&lt;/author&gt;&lt;author&gt;Spitz, Margaret R&lt;/author&gt;&lt;author&gt;Hong, Waun Ki&lt;/author&gt;&lt;/authors&gt;&lt;/contributors&gt;&lt;titles&gt;&lt;title&gt;A statistical analysis of the reliability and classification error in application of the mutagen sensitivity assay&lt;/title&gt;&lt;secondary-title&gt;Cancer Epidemiology and Prevention Biomarkers&lt;/secondary-title&gt;&lt;/titles&gt;&lt;periodical&gt;&lt;full-title&gt;Cancer Epidemiology and Prevention Biomarkers&lt;/full-title&gt;&lt;/periodical&gt;&lt;pages&gt;191-197&lt;/pages&gt;&lt;volume&gt;5&lt;/volume&gt;&lt;number&gt;3&lt;/number&gt;&lt;dates&gt;&lt;year&gt;1996&lt;/year&gt;&lt;/dates&gt;&lt;isbn&gt;1055-9965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6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Panobinostat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has been shown to have an inhibitory effect in mesothelioma cell lines and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in murine xenograft model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ltekin&lt;/Author&gt;&lt;Year&gt;2013&lt;/Year&gt;&lt;RecNum&gt;5&lt;/RecNum&gt;&lt;DisplayText&gt;&lt;style face="superscript"&gt;17&lt;/style&gt;&lt;/DisplayText&gt;&lt;record&gt;&lt;rec-number&gt;75&lt;/rec-number&gt;&lt;foreign-keys&gt;&lt;key app="EN" db-id="5wfpz0r22v9rsmetr94pvr5cvdszpz9sddvz" timestamp="1624841401"&gt;75&lt;/key&gt;&lt;/foreign-keys&gt;&lt;ref-type name="Journal Article"&gt;17&lt;/ref-type&gt;&lt;contributors&gt;&lt;authors&gt;&lt;author&gt;Gultekin, KE&lt;/author&gt;&lt;author&gt;Yurdakonar, MK&lt;/author&gt;&lt;author&gt;Yaman, E&lt;/author&gt;&lt;author&gt;Yuce, US&lt;/author&gt;&lt;author&gt;Yilmaz, A&lt;/author&gt;&lt;author&gt;Alp, E&lt;/author&gt;&lt;author&gt;Celik, A&lt;/author&gt;&lt;author&gt;Demiroz, SM&lt;/author&gt;&lt;author&gt;Onen, HI&lt;/author&gt;&lt;/authors&gt;&lt;/contributors&gt;&lt;titles&gt;&lt;title&gt;Effects of cisplatin and panobinostat on human mesothelial (Met-5A) and malignant pleural mesothelioma (MSTO-211H) cells&lt;/title&gt;&lt;secondary-title&gt;Genet Mol Res&lt;/secondary-title&gt;&lt;/titles&gt;&lt;periodical&gt;&lt;full-title&gt;Genet Mol Res&lt;/full-title&gt;&lt;/periodical&gt;&lt;pages&gt;5405-5413&lt;/pages&gt;&lt;volume&gt;12&lt;/volume&gt;&lt;dates&gt;&lt;year&gt;2013&lt;/year&gt;&lt;/dates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</w:t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Doxorubicin </w:t>
      </w:r>
      <w:r w:rsidRPr="00803FBC">
        <w:rPr>
          <w:rFonts w:ascii="Times New Roman" w:hAnsi="Times New Roman" w:cs="Times New Roman"/>
          <w:sz w:val="24"/>
          <w:szCs w:val="24"/>
        </w:rPr>
        <w:t>has shown tolerable toxicity and improvement in the quality of life of MPM patient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rieta&lt;/Author&gt;&lt;Year&gt;2012&lt;/Year&gt;&lt;RecNum&gt;3&lt;/RecNum&gt;&lt;DisplayText&gt;&lt;style face="superscript"&gt;18&lt;/style&gt;&lt;/DisplayText&gt;&lt;record&gt;&lt;rec-number&gt;76&lt;/rec-number&gt;&lt;foreign-keys&gt;&lt;key app="EN" db-id="5wfpz0r22v9rsmetr94pvr5cvdszpz9sddvz" timestamp="1624841401"&gt;76&lt;/key&gt;&lt;/foreign-keys&gt;&lt;ref-type name="Journal Article"&gt;17&lt;/ref-type&gt;&lt;contributors&gt;&lt;authors&gt;&lt;author&gt;Arrieta, O&lt;/author&gt;&lt;author&gt;Medina, LA&lt;/author&gt;&lt;author&gt;Estrada-Lobato, E&lt;/author&gt;&lt;author&gt;Hernandez-Pedro, N&lt;/author&gt;&lt;author&gt;Villanueva-Rodriguez, G&lt;/author&gt;&lt;author&gt;Martinez-Barrera, L&lt;/author&gt;&lt;author&gt;Macedo, EO&lt;/author&gt;&lt;author&gt;López-Rodríguez, V&lt;/author&gt;&lt;author&gt;Motola-Kuba, D&lt;/author&gt;&lt;author&gt;Corona-Cruz, JF&lt;/author&gt;&lt;/authors&gt;&lt;/contributors&gt;&lt;titles&gt;&lt;title&gt;First-line chemotherapy with liposomal doxorubicin plus cisplatin for patients with advanced malignant pleural mesothelioma: phase II trial&lt;/title&gt;&lt;secondary-title&gt;British journal of cancer&lt;/secondary-title&gt;&lt;/titles&gt;&lt;periodical&gt;&lt;full-title&gt;British journal of cancer&lt;/full-title&gt;&lt;/periodical&gt;&lt;pages&gt;1027-1032&lt;/pages&gt;&lt;volume&gt;106&lt;/volume&gt;&lt;number&gt;6&lt;/number&gt;&lt;dates&gt;&lt;year&gt;2012&lt;/year&gt;&lt;/dates&gt;&lt;isbn&gt;1532-1827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8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Imatinib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has shown both cytotoxicity and apoptosis in PDGFRB-positive mesothelioma cell lines, and has shown modest clinical efficacy in malignant mesothelioma patient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0aW5vPC9BdXRob3I+PFllYXI+MjAwNzwvWWVhcj48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0aW5vPC9BdXRob3I+PFllYXI+MjAwNzwvWWVhcj48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19,20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Vinblastine</w:t>
      </w:r>
      <w:r w:rsidRPr="00803FBC">
        <w:rPr>
          <w:rFonts w:ascii="Times New Roman" w:hAnsi="Times New Roman" w:cs="Times New Roman"/>
          <w:sz w:val="24"/>
          <w:szCs w:val="24"/>
        </w:rPr>
        <w:t xml:space="preserve"> has shown improved progression-free survival rate and acceptable toxicity in combination with methotrexate and platinum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50PC9BdXRob3I+PFllYXI+MTk5NjwvWWVhcj48UmVj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50PC9BdXRob3I+PFllYXI+MTk5NjwvWWVhcj48UmVj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1-23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Both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idarubi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dactinomycin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showed more cytotoxicity in MPM cell lines compared with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pemetrexed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cisplatin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nellakis&lt;/Author&gt;&lt;Year&gt;2020&lt;/Year&gt;&lt;RecNum&gt;3&lt;/RecNum&gt;&lt;DisplayText&gt;&lt;style face="superscript"&gt;24&lt;/style&gt;&lt;/DisplayText&gt;&lt;record&gt;&lt;rec-number&gt;82&lt;/rec-number&gt;&lt;foreign-keys&gt;&lt;key app="EN" db-id="5wfpz0r22v9rsmetr94pvr5cvdszpz9sddvz" timestamp="1624841402"&gt;82&lt;/key&gt;&lt;/foreign-keys&gt;&lt;ref-type name="Journal Article"&gt;17&lt;/ref-type&gt;&lt;contributors&gt;&lt;authors&gt;&lt;author&gt;Kanellakis, Nikolaos I&lt;/author&gt;&lt;author&gt;Asciak, Rachelle&lt;/author&gt;&lt;author&gt;Abd Hamid, Megat&lt;/author&gt;&lt;author&gt;Yao, Xuan&lt;/author&gt;&lt;author&gt;McCole, Mark&lt;/author&gt;&lt;author&gt;McGowan, Simon&lt;/author&gt;&lt;author&gt;Seraia, Elena&lt;/author&gt;&lt;author&gt;Hatch, Stephanie&lt;/author&gt;&lt;author&gt;Hallifax, Rob J&lt;/author&gt;&lt;author&gt;Mercer, Rachel M&lt;/author&gt;&lt;/authors&gt;&lt;/contributors&gt;&lt;titles&gt;&lt;title&gt;Patient-derived malignant pleural mesothelioma cell cultures: a tool to advance biomarker-driven treatments&lt;/title&gt;&lt;secondary-title&gt;Thorax&lt;/secondary-title&gt;&lt;/titles&gt;&lt;periodical&gt;&lt;full-title&gt;Thorax&lt;/full-title&gt;&lt;/periodical&gt;&lt;pages&gt;1004-1008&lt;/pages&gt;&lt;volume&gt;75&lt;/volume&gt;&lt;number&gt;11&lt;/number&gt;&lt;dates&gt;&lt;year&gt;2020&lt;/year&gt;&lt;/dates&gt;&lt;isbn&gt;0040-6376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4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Azacitid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has shown inhibitory activity against malignant mesothelioma in clinical trial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gelzang&lt;/Author&gt;&lt;Year&gt;1997&lt;/Year&gt;&lt;RecNum&gt;4&lt;/RecNum&gt;&lt;DisplayText&gt;&lt;style face="superscript"&gt;25&lt;/style&gt;&lt;/DisplayText&gt;&lt;record&gt;&lt;rec-number&gt;83&lt;/rec-number&gt;&lt;foreign-keys&gt;&lt;key app="EN" db-id="5wfpz0r22v9rsmetr94pvr5cvdszpz9sddvz" timestamp="1624841403"&gt;83&lt;/key&gt;&lt;/foreign-keys&gt;&lt;ref-type name="Journal Article"&gt;17&lt;/ref-type&gt;&lt;contributors&gt;&lt;authors&gt;&lt;author&gt;Vogelzang, Nicholas J&lt;/author&gt;&lt;author&gt;Herndon, James E&lt;/author&gt;&lt;author&gt;Cirrincione, Constance&lt;/author&gt;&lt;author&gt;Harmon, David C&lt;/author&gt;&lt;author&gt;Antman, Karen H&lt;/author&gt;&lt;author&gt;Corson, Joseph M&lt;/author&gt;&lt;author&gt;Suzuki, Yasunosuke&lt;/author&gt;&lt;author&gt;Citron, Marc L&lt;/author&gt;&lt;author&gt;Green, Mark R&lt;/author&gt;&lt;/authors&gt;&lt;/contributors&gt;&lt;titles&gt;&lt;title&gt;Dihydro‐5‐azacytidine in malignant mesothelioma: A Phase II trial demonstrating activity accompanied by cardiac toxicity&lt;/title&gt;&lt;secondary-title&gt;Cancer: Interdisciplinary International Journal of the American Cancer Society&lt;/secondary-title&gt;&lt;/titles&gt;&lt;periodical&gt;&lt;full-title&gt;Cancer: Interdisciplinary International Journal of the American Cancer Society&lt;/full-title&gt;&lt;/periodical&gt;&lt;pages&gt;2237-2242&lt;/pages&gt;&lt;volume&gt;79&lt;/volume&gt;&lt;number&gt;11&lt;/number&gt;&lt;dates&gt;&lt;year&gt;1997&lt;/year&gt;&lt;/dates&gt;&lt;isbn&gt;0008-543X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5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Vorinostat</w:t>
      </w:r>
      <w:proofErr w:type="spellEnd"/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FBC">
        <w:rPr>
          <w:rFonts w:ascii="Times New Roman" w:hAnsi="Times New Roman" w:cs="Times New Roman"/>
          <w:sz w:val="24"/>
          <w:szCs w:val="24"/>
        </w:rPr>
        <w:t>induced apoptosis in mesothelioma cell line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rwitz&lt;/Author&gt;&lt;Year&gt;2012&lt;/Year&gt;&lt;RecNum&gt;5&lt;/RecNum&gt;&lt;DisplayText&gt;&lt;style face="superscript"&gt;26&lt;/style&gt;&lt;/DisplayText&gt;&lt;record&gt;&lt;rec-number&gt;84&lt;/rec-number&gt;&lt;foreign-keys&gt;&lt;key app="EN" db-id="5wfpz0r22v9rsmetr94pvr5cvdszpz9sddvz" timestamp="1624841403"&gt;84&lt;/key&gt;&lt;/foreign-keys&gt;&lt;ref-type name="Journal Article"&gt;17&lt;/ref-type&gt;&lt;contributors&gt;&lt;authors&gt;&lt;author&gt;Hurwitz, Jane L&lt;/author&gt;&lt;author&gt;Stasik, Izabela&lt;/author&gt;&lt;author&gt;Kerr, Emma M&lt;/author&gt;&lt;author&gt;Holohan, Caitriona&lt;/author&gt;&lt;author&gt;Redmond, Kelly M&lt;/author&gt;&lt;author&gt;McLaughlin, Kirsty M&lt;/author&gt;&lt;author&gt;Busacca, Sara&lt;/author&gt;&lt;author&gt;Barbone, Dario&lt;/author&gt;&lt;author&gt;Broaddus, V Courtney&lt;/author&gt;&lt;author&gt;Gray, Steven G&lt;/author&gt;&lt;/authors&gt;&lt;/contributors&gt;&lt;titles&gt;&lt;title&gt;Vorinostat/SAHA-induced apoptosis in malignant mesothelioma is FLIP/caspase 8-dependent and HR23B-independent&lt;/title&gt;&lt;secondary-title&gt;European Journal of Cancer&lt;/secondary-title&gt;&lt;/titles&gt;&lt;periodical&gt;&lt;full-title&gt;European Journal of Cancer&lt;/full-title&gt;&lt;/periodical&gt;&lt;pages&gt;1096-1107&lt;/pages&gt;&lt;volume&gt;48&lt;/volume&gt;&lt;number&gt;7&lt;/number&gt;&lt;dates&gt;&lt;year&gt;2012&lt;/year&gt;&lt;/dates&gt;&lt;isbn&gt;0959-8049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6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However, it did not provide any therapeutic benefit in patients with pleural mesothelioma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ug&lt;/Author&gt;&lt;Year&gt;2015&lt;/Year&gt;&lt;RecNum&gt;10&lt;/RecNum&gt;&lt;DisplayText&gt;&lt;style face="superscript"&gt;27&lt;/style&gt;&lt;/DisplayText&gt;&lt;record&gt;&lt;rec-number&gt;85&lt;/rec-number&gt;&lt;foreign-keys&gt;&lt;key app="EN" db-id="5wfpz0r22v9rsmetr94pvr5cvdszpz9sddvz" timestamp="1624841403"&gt;85&lt;/key&gt;&lt;/foreign-keys&gt;&lt;ref-type name="Journal Article"&gt;17&lt;/ref-type&gt;&lt;contributors&gt;&lt;authors&gt;&lt;author&gt;Krug, Lee M&lt;/author&gt;&lt;author&gt;Kindler, Hedy L&lt;/author&gt;&lt;author&gt;Calvert, Hilary&lt;/author&gt;&lt;author&gt;Manegold, Christian&lt;/author&gt;&lt;author&gt;Tsao, Anne S&lt;/author&gt;&lt;author&gt;Fennell, Dean&lt;/author&gt;&lt;author&gt;Öhman, Ronny&lt;/author&gt;&lt;author&gt;Plummer, Ruth&lt;/author&gt;&lt;author&gt;Eberhardt, Wilfried EE&lt;/author&gt;&lt;author&gt;Fukuoka, Kazuya&lt;/author&gt;&lt;/authors&gt;&lt;/contributors&gt;&lt;titles&gt;&lt;title&gt;Vorinostat in patients with advanced malignant pleural mesothelioma who have progressed on previous chemotherapy (VANTAGE-014): a phase 3, double-blind, randomised, placebo-controlled trial&lt;/title&gt;&lt;secondary-title&gt;The Lancet Oncology&lt;/secondary-title&gt;&lt;/titles&gt;&lt;periodical&gt;&lt;full-title&gt;The Lancet Oncology&lt;/full-title&gt;&lt;/periodical&gt;&lt;pages&gt;447-456&lt;/pages&gt;&lt;volume&gt;16&lt;/volume&gt;&lt;number&gt;4&lt;/number&gt;&lt;dates&gt;&lt;year&gt;2015&lt;/year&gt;&lt;/dates&gt;&lt;isbn&gt;1470-2045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7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Acetylcyste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</w:t>
      </w:r>
      <w:r w:rsidRPr="00803FBC">
        <w:rPr>
          <w:rFonts w:ascii="Times New Roman" w:hAnsi="Times New Roman" w:cs="Times New Roman"/>
          <w:b/>
          <w:sz w:val="24"/>
          <w:szCs w:val="24"/>
        </w:rPr>
        <w:t>quercetin</w:t>
      </w:r>
      <w:r w:rsidRPr="00803FBC">
        <w:rPr>
          <w:rFonts w:ascii="Times New Roman" w:hAnsi="Times New Roman" w:cs="Times New Roman"/>
          <w:sz w:val="24"/>
          <w:szCs w:val="24"/>
        </w:rPr>
        <w:t xml:space="preserve"> have shown dose-dependent inhibition and time- and dose-dependent inhibition in malignant mesothelioma cell lines respectively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1PC9ZZWFyPjxS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5ha2E8L0F1dGhvcj48WWVhcj4yMDE1PC9ZZWFyPjxS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8-30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Staurospori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was effective against mesothelioma 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in murine xenograft model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noh&lt;/Author&gt;&lt;Year&gt;2016&lt;/Year&gt;&lt;RecNum&gt;5&lt;/RecNum&gt;&lt;DisplayText&gt;&lt;style face="superscript"&gt;31&lt;/style&gt;&lt;/DisplayText&gt;&lt;record&gt;&lt;rec-number&gt;89&lt;/rec-number&gt;&lt;foreign-keys&gt;&lt;key app="EN" db-id="5wfpz0r22v9rsmetr94pvr5cvdszpz9sddvz" timestamp="1624841404"&gt;89&lt;/key&gt;&lt;/foreign-keys&gt;&lt;ref-type name="Journal Article"&gt;17&lt;/ref-type&gt;&lt;contributors&gt;&lt;authors&gt;&lt;author&gt;Kinoh, Hiroaki&lt;/author&gt;&lt;author&gt;Miura, Yutaka&lt;/author&gt;&lt;author&gt;Chida, Tsukasa&lt;/author&gt;&lt;author&gt;Liu, Xueying&lt;/author&gt;&lt;author&gt;Mizuno, Kazue&lt;/author&gt;&lt;author&gt;Fukushima, Shigeto&lt;/author&gt;&lt;author&gt;Morodomi, Yosuke&lt;/author&gt;&lt;author&gt;Nishiyama, Nobuhiro&lt;/author&gt;&lt;author&gt;Cabral, Horacio&lt;/author&gt;&lt;author&gt;Kataoka, Kazunori&lt;/author&gt;&lt;/authors&gt;&lt;/contributors&gt;&lt;titles&gt;&lt;title&gt;Nanomedicines eradicating cancer stem-like cells in vivo by pH-triggered intracellular cooperative action of loaded drugs&lt;/title&gt;&lt;secondary-title&gt;ACS nano&lt;/secondary-title&gt;&lt;/titles&gt;&lt;periodical&gt;&lt;full-title&gt;ACS nano&lt;/full-title&gt;&lt;/periodical&gt;&lt;pages&gt;5643-5655&lt;/pages&gt;&lt;volume&gt;10&lt;/volume&gt;&lt;number&gt;6&lt;/number&gt;&lt;dates&gt;&lt;year&gt;2016&lt;/year&gt;&lt;/dates&gt;&lt;isbn&gt;1936-0851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1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D696F" w:rsidRPr="00803FBC" w:rsidRDefault="008E73C8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x</w:t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 drugs have shown activity against primary peritoneal cancer or peritoneal metastasis in other cancers (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daunorubici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dasati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topoteca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, dexamethasone and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ninteda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). The gene expression profile induced by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ruxoliti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was shown to be negatively correlated with all the 5 peritoneal mesothelioma </w:t>
      </w:r>
      <w:r w:rsidR="008D696F" w:rsidRPr="00803FBC">
        <w:rPr>
          <w:rFonts w:ascii="Times New Roman" w:hAnsi="Times New Roman" w:cs="Times New Roman"/>
          <w:sz w:val="24"/>
          <w:szCs w:val="24"/>
        </w:rPr>
        <w:lastRenderedPageBreak/>
        <w:t xml:space="preserve">datasets.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Ruxoliti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in combination with paclitaxel has been shown to inhibit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growth in a mouse model of advanced ovarian cancer with peritoneal metastasis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n&lt;/Author&gt;&lt;Year&gt;2018&lt;/Year&gt;&lt;RecNum&gt;4&lt;/RecNum&gt;&lt;DisplayText&gt;&lt;style face="superscript"&gt;32&lt;/style&gt;&lt;/DisplayText&gt;&lt;record&gt;&lt;rec-number&gt;90&lt;/rec-number&gt;&lt;foreign-keys&gt;&lt;key app="EN" db-id="5wfpz0r22v9rsmetr94pvr5cvdszpz9sddvz" timestamp="1624841404"&gt;90&lt;/key&gt;&lt;/foreign-keys&gt;&lt;ref-type name="Journal Article"&gt;17&lt;/ref-type&gt;&lt;contributors&gt;&lt;authors&gt;&lt;author&gt;Han, Ernest S&lt;/author&gt;&lt;author&gt;Wen, Wei&lt;/author&gt;&lt;author&gt;Dellinger, Thanh H&lt;/author&gt;&lt;author&gt;Wu, Jun&lt;/author&gt;&lt;author&gt;Lu, Selena A&lt;/author&gt;&lt;author&gt;Jove, Richard&lt;/author&gt;&lt;author&gt;Yim, John H&lt;/author&gt;&lt;/authors&gt;&lt;/contributors&gt;&lt;titles&gt;&lt;title&gt;Ruxolitinib synergistically enhances the anti-tumor activity of paclitaxel in human ovarian cancer&lt;/title&gt;&lt;secondary-title&gt;Oncotarget&lt;/secondary-title&gt;&lt;/titles&gt;&lt;periodical&gt;&lt;full-title&gt;Oncotarget&lt;/full-title&gt;&lt;/periodical&gt;&lt;pages&gt;24304&lt;/pages&gt;&lt;volume&gt;9&lt;/volume&gt;&lt;number&gt;36&lt;/number&gt;&lt;dates&gt;&lt;year&gt;2018&lt;/year&gt;&lt;/dates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2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Daunorubici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induced side effects and showed no clinical activity against MPM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ele&lt;/Author&gt;&lt;Year&gt;2001&lt;/Year&gt;&lt;RecNum&gt;6&lt;/RecNum&gt;&lt;DisplayText&gt;&lt;style face="superscript"&gt;33&lt;/style&gt;&lt;/DisplayText&gt;&lt;record&gt;&lt;rec-number&gt;91&lt;/rec-number&gt;&lt;foreign-keys&gt;&lt;key app="EN" db-id="5wfpz0r22v9rsmetr94pvr5cvdszpz9sddvz" timestamp="1624841404"&gt;91&lt;/key&gt;&lt;/foreign-keys&gt;&lt;ref-type name="Journal Article"&gt;17&lt;/ref-type&gt;&lt;contributors&gt;&lt;authors&gt;&lt;author&gt;Steele, JPC&lt;/author&gt;&lt;author&gt;O’Doherty, CA&lt;/author&gt;&lt;author&gt;Shamash, J&lt;/author&gt;&lt;author&gt;Evans, MT&lt;/author&gt;&lt;author&gt;Gower, NH&lt;/author&gt;&lt;author&gt;Tischkowitz, MD&lt;/author&gt;&lt;author&gt;Rudd, RM&lt;/author&gt;&lt;/authors&gt;&lt;/contributors&gt;&lt;titles&gt;&lt;title&gt;Phase II trial of liposomal daunorubicin in malignant pleural mesothelioma&lt;/title&gt;&lt;secondary-title&gt;Annals of oncology&lt;/secondary-title&gt;&lt;/titles&gt;&lt;periodical&gt;&lt;full-title&gt;Annals of oncology&lt;/full-title&gt;&lt;/periodical&gt;&lt;pages&gt;497-499&lt;/pages&gt;&lt;volume&gt;12&lt;/volume&gt;&lt;number&gt;4&lt;/number&gt;&lt;dates&gt;&lt;year&gt;2001&lt;/year&gt;&lt;/dates&gt;&lt;isbn&gt;0923-7534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3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 However, treatment with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daunorubici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led to complete remission of a gastric Kaposi’s sarcoma patient with peritoneal metastasis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échon&lt;/Author&gt;&lt;Year&gt;2001&lt;/Year&gt;&lt;RecNum&gt;5&lt;/RecNum&gt;&lt;DisplayText&gt;&lt;style face="superscript"&gt;34&lt;/style&gt;&lt;/DisplayText&gt;&lt;record&gt;&lt;rec-number&gt;92&lt;/rec-number&gt;&lt;foreign-keys&gt;&lt;key app="EN" db-id="5wfpz0r22v9rsmetr94pvr5cvdszpz9sddvz" timestamp="1624841404"&gt;92&lt;/key&gt;&lt;/foreign-keys&gt;&lt;ref-type name="Journal Article"&gt;17&lt;/ref-type&gt;&lt;contributors&gt;&lt;authors&gt;&lt;author&gt;Fléchon, A&lt;/author&gt;&lt;author&gt;Lombard-Bohas, C&lt;/author&gt;&lt;author&gt;Boulez, J&lt;/author&gt;&lt;author&gt;Blay, J-Y&lt;/author&gt;&lt;author&gt;Scoazec, J-Y&lt;/author&gt;&lt;/authors&gt;&lt;/contributors&gt;&lt;titles&gt;&lt;title&gt;Complete response of an HIV negative gastric Kaposi’s sarcoma (KS) patient with peritoneal carcinomatosis by liposomal daunorubicin treatment&lt;/title&gt;&lt;secondary-title&gt;Annals of oncology&lt;/secondary-title&gt;&lt;/titles&gt;&lt;periodical&gt;&lt;full-title&gt;Annals of oncology&lt;/full-title&gt;&lt;/periodical&gt;&lt;pages&gt;275-276&lt;/pages&gt;&lt;volume&gt;12&lt;/volume&gt;&lt;number&gt;2&lt;/number&gt;&lt;dates&gt;&lt;year&gt;2001&lt;/year&gt;&lt;/dates&gt;&lt;isbn&gt;0923-7534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4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Dasati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showed inhibitory activity against peritoneal metastasis in a murine xenograft model of gastric cancer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rashige&lt;/Author&gt;&lt;Year&gt;2016&lt;/Year&gt;&lt;RecNum&gt;2&lt;/RecNum&gt;&lt;DisplayText&gt;&lt;style face="superscript"&gt;35&lt;/style&gt;&lt;/DisplayText&gt;&lt;record&gt;&lt;rec-number&gt;93&lt;/rec-number&gt;&lt;foreign-keys&gt;&lt;key app="EN" db-id="5wfpz0r22v9rsmetr94pvr5cvdszpz9sddvz" timestamp="1624841405"&gt;93&lt;/key&gt;&lt;/foreign-keys&gt;&lt;ref-type name="Journal Article"&gt;17&lt;/ref-type&gt;&lt;contributors&gt;&lt;authors&gt;&lt;author&gt;Kurashige, Junji&lt;/author&gt;&lt;author&gt;Hasegawa, Takanori&lt;/author&gt;&lt;author&gt;Niida, Atsushi&lt;/author&gt;&lt;author&gt;Sugimachi, Keishi&lt;/author&gt;&lt;author&gt;Deng, Niantao&lt;/author&gt;&lt;author&gt;Mima, Kosuke&lt;/author&gt;&lt;author&gt;Uchi, Ryutaro&lt;/author&gt;&lt;author&gt;Sawada, Genta&lt;/author&gt;&lt;author&gt;Takahashi, Yusuke&lt;/author&gt;&lt;author&gt;Eguchi, Hidetoshi&lt;/author&gt;&lt;/authors&gt;&lt;/contributors&gt;&lt;titles&gt;&lt;title&gt;Integrated molecular profiling of human gastric cancer identifies DDR2 as a potential regulator of peritoneal dissemination&lt;/title&gt;&lt;secondary-title&gt;Scientific reports&lt;/secondary-title&gt;&lt;/titles&gt;&lt;periodical&gt;&lt;full-title&gt;Scientific Reports&lt;/full-title&gt;&lt;/periodical&gt;&lt;pages&gt;22371&lt;/pages&gt;&lt;volume&gt;6&lt;/volume&gt;&lt;dates&gt;&lt;year&gt;2016&lt;/year&gt;&lt;/dates&gt;&lt;isbn&gt;2045-2322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5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Topoteca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demonstrated clinical efficacy and tolerability in primary peritoneal carcinoma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fra&lt;/Author&gt;&lt;Year&gt;2013&lt;/Year&gt;&lt;RecNum&gt;8&lt;/RecNum&gt;&lt;DisplayText&gt;&lt;style face="superscript"&gt;36&lt;/style&gt;&lt;/DisplayText&gt;&lt;record&gt;&lt;rec-number&gt;94&lt;/rec-number&gt;&lt;foreign-keys&gt;&lt;key app="EN" db-id="5wfpz0r22v9rsmetr94pvr5cvdszpz9sddvz" timestamp="1624841405"&gt;94&lt;/key&gt;&lt;/foreign-keys&gt;&lt;ref-type name="Journal Article"&gt;17&lt;/ref-type&gt;&lt;contributors&gt;&lt;authors&gt;&lt;author&gt;Safra, Tamar&lt;/author&gt;&lt;author&gt;Berman, Tara&lt;/author&gt;&lt;author&gt;Yachnin, Adelya&lt;/author&gt;&lt;author&gt;Bruchim, Ilan&lt;/author&gt;&lt;author&gt;Meirovitz, Mihai&lt;/author&gt;&lt;author&gt;Barak, Frida&lt;/author&gt;&lt;author&gt;Atlas, Ilan&lt;/author&gt;&lt;author&gt;Levy, Tally&lt;/author&gt;&lt;author&gt;Rosengarten, Ora Solange&lt;/author&gt;&lt;/authors&gt;&lt;/contributors&gt;&lt;titles&gt;&lt;title&gt;Weekly topotecan for recurrent ovarian, fallopian tube and primary peritoneal carcinoma: Tolerability and efficacy study—The Israeli experience&lt;/title&gt;&lt;secondary-title&gt;International Journal of Gynecologic Cancer&lt;/secondary-title&gt;&lt;/titles&gt;&lt;periodical&gt;&lt;full-title&gt;International Journal of Gynecologic Cancer&lt;/full-title&gt;&lt;/periodical&gt;&lt;volume&gt;23&lt;/volume&gt;&lt;number&gt;3&lt;/number&gt;&lt;dates&gt;&lt;year&gt;2013&lt;/year&gt;&lt;/dates&gt;&lt;isbn&gt;1048-891X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6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Dexamethasone</w:t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 protected peritoneal mesothelial cells from epithelial-to-mesenchymal transition by acting on MAPK, GSK-3β and SNAI1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ng&lt;/Author&gt;&lt;Year&gt;2013&lt;/Year&gt;&lt;RecNum&gt;5&lt;/RecNum&gt;&lt;DisplayText&gt;&lt;style face="superscript"&gt;37&lt;/style&gt;&lt;/DisplayText&gt;&lt;record&gt;&lt;rec-number&gt;95&lt;/rec-number&gt;&lt;foreign-keys&gt;&lt;key app="EN" db-id="5wfpz0r22v9rsmetr94pvr5cvdszpz9sddvz" timestamp="1624841405"&gt;95&lt;/key&gt;&lt;/foreign-keys&gt;&lt;ref-type name="Journal Article"&gt;17&lt;/ref-type&gt;&lt;contributors&gt;&lt;authors&gt;&lt;author&gt;Jang, Yang-Hee&lt;/author&gt;&lt;author&gt;Shin, Hyun-Soo&lt;/author&gt;&lt;author&gt;Choi, Hack Sun&lt;/author&gt;&lt;author&gt;Ryu, Eun-Sun&lt;/author&gt;&lt;author&gt;Kim, Mi Jin&lt;/author&gt;&lt;author&gt;Min, Seog Ki&lt;/author&gt;&lt;author&gt;Lee, Joo-Ho&lt;/author&gt;&lt;author&gt;Lee, Hyeon Kook&lt;/author&gt;&lt;author&gt;Kim, Kwang-Ho&lt;/author&gt;&lt;author&gt;Kang, Duk-Hee&lt;/author&gt;&lt;/authors&gt;&lt;/contributors&gt;&lt;titles&gt;&lt;title&gt;Effects of dexamethasone on the TGF-β 1-induced epithelial-to-mesenchymal transition in human peritoneal mesothelial cells&lt;/title&gt;&lt;secondary-title&gt;Laboratory investigation&lt;/secondary-title&gt;&lt;/titles&gt;&lt;periodical&gt;&lt;full-title&gt;Laboratory investigation&lt;/full-title&gt;&lt;/periodical&gt;&lt;pages&gt;194-206&lt;/pages&gt;&lt;volume&gt;93&lt;/volume&gt;&lt;number&gt;2&lt;/number&gt;&lt;dates&gt;&lt;year&gt;2013&lt;/year&gt;&lt;/dates&gt;&lt;isbn&gt;1530-0307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7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Nintedanib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has been shown to inhibit peritoneal fibrosis in a mouse model by blocking mesothelial-to-mesenchymal transition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20&lt;/Year&gt;&lt;RecNum&gt;7&lt;/RecNum&gt;&lt;DisplayText&gt;&lt;style face="superscript"&gt;38&lt;/style&gt;&lt;/DisplayText&gt;&lt;record&gt;&lt;rec-number&gt;96&lt;/rec-number&gt;&lt;foreign-keys&gt;&lt;key app="EN" db-id="5wfpz0r22v9rsmetr94pvr5cvdszpz9sddvz" timestamp="1624841405"&gt;96&lt;/key&gt;&lt;/foreign-keys&gt;&lt;ref-type name="Journal Article"&gt;17&lt;/ref-type&gt;&lt;contributors&gt;&lt;authors&gt;&lt;author&gt;Liu, Feng&lt;/author&gt;&lt;author&gt;Yu, Chao&lt;/author&gt;&lt;author&gt;Qin, Huan&lt;/author&gt;&lt;author&gt;Zhang, Shenglei&lt;/author&gt;&lt;author&gt;Fang, Lu&lt;/author&gt;&lt;author&gt;Wang, Yi&lt;/author&gt;&lt;author&gt;Wang, Jun&lt;/author&gt;&lt;author&gt;Cui, Binbin&lt;/author&gt;&lt;author&gt;Hu, Susie&lt;/author&gt;&lt;author&gt;Liu, Na&lt;/author&gt;&lt;/authors&gt;&lt;/contributors&gt;&lt;titles&gt;&lt;title&gt;Nintedanib inhibits the development and progression of peritoneal fibrosis&lt;/title&gt;&lt;/titles&gt;&lt;dates&gt;&lt;year&gt;2020&lt;/year&gt;&lt;/dates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38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DB37EA" w:rsidRPr="00803FBC" w:rsidRDefault="008E73C8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</w:t>
      </w:r>
      <w:bookmarkStart w:id="0" w:name="_GoBack"/>
      <w:bookmarkEnd w:id="0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drugs have shown activity both against malignant pleural mesothelioma and peritoneal metastasis or sclerosis (methotrexate, resveratrol,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everolimus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). </w:t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Methotrexate </w:t>
      </w:r>
      <w:r w:rsidR="008D696F" w:rsidRPr="00803FBC">
        <w:rPr>
          <w:rFonts w:ascii="Times New Roman" w:hAnsi="Times New Roman" w:cs="Times New Roman"/>
          <w:sz w:val="24"/>
          <w:szCs w:val="24"/>
        </w:rPr>
        <w:t>was shown to be clinically active against MPM in combination with gemcitabine, and against peritoneal metastasis in advanced gastric cancer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50PC9BdXRob3I+PFllYXI+MTk5NjwvWWVhcj48UmVj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50PC9BdXRob3I+PFllYXI+MTk5NjwvWWVhcj48UmVj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sz w:val="24"/>
          <w:szCs w:val="24"/>
        </w:rPr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21,39-41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Everolimus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induced AMPK/p38-mediated apoptosis in MPM cell lines and showed clinical activity in encapsulating peritoneal sclerosis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TwvQXV0aG9yPjxZZWFyPjIwMTU8L1llYXI+PFJlY051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TwvQXV0aG9yPjxZZWFyPjIwMTU8L1llYXI+PFJlY051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=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sz w:val="24"/>
          <w:szCs w:val="24"/>
        </w:rPr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42-44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Resveratrol</w:t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 has produced an inhibitory effect on mesothelioma cell lines as a single agent as well as in combination with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clofarabine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>, and has inhibited the adhesion of ovarian cancer cells to peritoneal mesothelial cells in vitro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RpcmVsPC9BdXRob3I+PFllYXI+MjAxNTwvWWVhcj48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81E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RpcmVsPC9BdXRob3I+PFllYXI+MjAxNTwvWWVhcj48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</w:fldData>
        </w:fldChar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81E94">
        <w:rPr>
          <w:rFonts w:ascii="Times New Roman" w:hAnsi="Times New Roman" w:cs="Times New Roman"/>
          <w:sz w:val="24"/>
          <w:szCs w:val="24"/>
        </w:rPr>
      </w:r>
      <w:r w:rsidR="00881E94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sz w:val="24"/>
          <w:szCs w:val="24"/>
        </w:rPr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45-48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96F" w:rsidRPr="00803FBC">
        <w:rPr>
          <w:rFonts w:ascii="Times New Roman" w:hAnsi="Times New Roman" w:cs="Times New Roman"/>
          <w:b/>
          <w:sz w:val="24"/>
          <w:szCs w:val="24"/>
        </w:rPr>
        <w:t>Genisten</w:t>
      </w:r>
      <w:proofErr w:type="spellEnd"/>
      <w:r w:rsidR="008D696F" w:rsidRPr="00803F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696F" w:rsidRPr="00803FBC">
        <w:rPr>
          <w:rFonts w:ascii="Times New Roman" w:hAnsi="Times New Roman" w:cs="Times New Roman"/>
          <w:sz w:val="24"/>
          <w:szCs w:val="24"/>
        </w:rPr>
        <w:t xml:space="preserve">has shown inhibitory activity against matrix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metalloproteinases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in malignant mesothelioma cell lines, and against peritoneal metastasis in intestinal adenocarcinomas in </w:t>
      </w:r>
      <w:proofErr w:type="spellStart"/>
      <w:r w:rsidR="008D696F" w:rsidRPr="00803FBC">
        <w:rPr>
          <w:rFonts w:ascii="Times New Roman" w:hAnsi="Times New Roman" w:cs="Times New Roman"/>
          <w:sz w:val="24"/>
          <w:szCs w:val="24"/>
        </w:rPr>
        <w:t>Wistar</w:t>
      </w:r>
      <w:proofErr w:type="spellEnd"/>
      <w:r w:rsidR="008D696F" w:rsidRPr="00803FBC">
        <w:rPr>
          <w:rFonts w:ascii="Times New Roman" w:hAnsi="Times New Roman" w:cs="Times New Roman"/>
          <w:sz w:val="24"/>
          <w:szCs w:val="24"/>
        </w:rPr>
        <w:t xml:space="preserve"> rats.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03&lt;/Year&gt;&lt;RecNum&gt;10&lt;/RecNum&gt;&lt;DisplayText&gt;&lt;style face="superscript"&gt;49,50&lt;/style&gt;&lt;/DisplayText&gt;&lt;record&gt;&lt;rec-number&gt;106&lt;/rec-number&gt;&lt;foreign-keys&gt;&lt;key app="EN" db-id="5wfpz0r22v9rsmetr94pvr5cvdszpz9sddvz" timestamp="1624841407"&gt;106&lt;/key&gt;&lt;/foreign-keys&gt;&lt;ref-type name="Journal Article"&gt;17&lt;/ref-type&gt;&lt;contributors&gt;&lt;authors&gt;&lt;author&gt;Liu, Z&lt;/author&gt;&lt;author&gt;Klominek, J&lt;/author&gt;&lt;/authors&gt;&lt;/contributors&gt;&lt;titles&gt;&lt;title&gt;Regulation of matrix metalloprotease activity in malignant mesothelioma cell lines by growth factors&lt;/title&gt;&lt;secondary-title&gt;Thorax&lt;/secondary-title&gt;&lt;/titles&gt;&lt;periodical&gt;&lt;full-title&gt;Thorax&lt;/full-title&gt;&lt;/periodical&gt;&lt;pages&gt;198-203&lt;/pages&gt;&lt;volume&gt;58&lt;/volume&gt;&lt;number&gt;3&lt;/number&gt;&lt;dates&gt;&lt;year&gt;2003&lt;/year&gt;&lt;/dates&gt;&lt;isbn&gt;0040-6376&lt;/isbn&gt;&lt;urls&gt;&lt;/urls&gt;&lt;/record&gt;&lt;/Cite&gt;&lt;Cite&gt;&lt;Author&gt;Iishi&lt;/Author&gt;&lt;Year&gt;2000&lt;/Year&gt;&lt;RecNum&gt;1&lt;/RecNum&gt;&lt;record&gt;&lt;rec-number&gt;107&lt;/rec-number&gt;&lt;foreign-keys&gt;&lt;key app="EN" db-id="5wfpz0r22v9rsmetr94pvr5cvdszpz9sddvz" timestamp="1624841408"&gt;107&lt;/key&gt;&lt;/foreign-keys&gt;&lt;ref-type name="Journal Article"&gt;17&lt;/ref-type&gt;&lt;contributors&gt;&lt;authors&gt;&lt;author&gt;Iishi, Hiroyasu&lt;/author&gt;&lt;author&gt;Tatsuta, Masaharu&lt;/author&gt;&lt;author&gt;Baba, Miyako&lt;/author&gt;&lt;author&gt;Yano, Hiroyuki&lt;/author&gt;&lt;author&gt;Sakai, Noriko&lt;/author&gt;&lt;author&gt;Akedo, Hitoshi&lt;/author&gt;&lt;/authors&gt;&lt;/contributors&gt;&lt;titles&gt;&lt;title&gt;Genistein attenuates peritoneal metastasis of azoxymethane‐induced intestinal adenocarcinomas in Wistar rats&lt;/title&gt;&lt;secondary-title&gt;International journal of cancer&lt;/secondary-title&gt;&lt;/titles&gt;&lt;periodical&gt;&lt;full-title&gt;International journal of cancer&lt;/full-title&gt;&lt;/periodical&gt;&lt;pages&gt;416-420&lt;/pages&gt;&lt;volume&gt;86&lt;/volume&gt;&lt;number&gt;3&lt;/number&gt;&lt;dates&gt;&lt;year&gt;2000&lt;/year&gt;&lt;/dates&gt;&lt;isbn&gt;0020-7136&lt;/isbn&gt;&lt;urls&gt;&lt;/urls&gt;&lt;/record&gt;&lt;/Cite&gt;&lt;/EndNote&gt;</w:instrTex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49,50</w:t>
      </w:r>
      <w:r w:rsidR="008D696F"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D696F" w:rsidRPr="00803FBC" w:rsidRDefault="008D696F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3FBC">
        <w:rPr>
          <w:rFonts w:ascii="Times New Roman" w:hAnsi="Times New Roman" w:cs="Times New Roman"/>
          <w:sz w:val="24"/>
          <w:szCs w:val="24"/>
        </w:rPr>
        <w:t>Two drugs have been shown to be effective in pleural/peritoneal effusions (</w:t>
      </w:r>
      <w:proofErr w:type="spellStart"/>
      <w:r w:rsidRPr="00803FBC">
        <w:rPr>
          <w:rFonts w:ascii="Times New Roman" w:hAnsi="Times New Roman" w:cs="Times New Roman"/>
          <w:sz w:val="24"/>
          <w:szCs w:val="24"/>
        </w:rPr>
        <w:t>mitoxantro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and vincristine). </w:t>
      </w:r>
      <w:proofErr w:type="spellStart"/>
      <w:r w:rsidRPr="00803FBC">
        <w:rPr>
          <w:rFonts w:ascii="Times New Roman" w:hAnsi="Times New Roman" w:cs="Times New Roman"/>
          <w:b/>
          <w:sz w:val="24"/>
          <w:szCs w:val="24"/>
        </w:rPr>
        <w:t>Mitoxantrone</w:t>
      </w:r>
      <w:proofErr w:type="spellEnd"/>
      <w:r w:rsidRPr="00803FBC">
        <w:rPr>
          <w:rFonts w:ascii="Times New Roman" w:hAnsi="Times New Roman" w:cs="Times New Roman"/>
          <w:sz w:val="24"/>
          <w:szCs w:val="24"/>
        </w:rPr>
        <w:t xml:space="preserve"> has shown only modest clinical activity in malignant mesothelioma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Breukelen&lt;/Author&gt;&lt;Year&gt;1991&lt;/Year&gt;&lt;RecNum&gt;6&lt;/RecNum&gt;&lt;DisplayText&gt;&lt;style face="superscript"&gt;51&lt;/style&gt;&lt;/DisplayText&gt;&lt;record&gt;&lt;rec-number&gt;108&lt;/rec-number&gt;&lt;foreign-keys&gt;&lt;key app="EN" db-id="5wfpz0r22v9rsmetr94pvr5cvdszpz9sddvz" timestamp="1624841408"&gt;108&lt;/key&gt;&lt;/foreign-keys&gt;&lt;ref-type name="Journal Article"&gt;17&lt;/ref-type&gt;&lt;contributors&gt;&lt;authors&gt;&lt;author&gt;van Breukelen, Frans JM&lt;/author&gt;&lt;author&gt;Mattson, Karin&lt;/author&gt;&lt;author&gt;Giaccone, Giuseppe&lt;/author&gt;&lt;author&gt;van Zandwijk, Nico&lt;/author&gt;&lt;author&gt;Planteydt, Hans T&lt;/author&gt;&lt;author&gt;Kirkpatrick, Anne&lt;/author&gt;&lt;author&gt;Dalesio, Otilia&lt;/author&gt;&lt;/authors&gt;&lt;/contributors&gt;&lt;titles&gt;&lt;title&gt;Mitoxantrone in malignant pleural mesothelioma: a study by the EORTC Lung Cancer Cooperative Group&lt;/title&gt;&lt;secondary-title&gt;European Journal of Cancer and Clinical Oncology&lt;/secondary-title&gt;&lt;/titles&gt;&lt;periodical&gt;&lt;full-title&gt;European Journal of Cancer and Clinical Oncology&lt;/full-title&gt;&lt;/periodical&gt;&lt;pages&gt;1627-1629&lt;/pages&gt;&lt;volume&gt;27&lt;/volume&gt;&lt;number&gt;12&lt;/number&gt;&lt;dates&gt;&lt;year&gt;1991&lt;/year&gt;&lt;/dates&gt;&lt;isbn&gt;0277-5379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51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sz w:val="24"/>
          <w:szCs w:val="24"/>
        </w:rPr>
        <w:t xml:space="preserve"> However, this drug has shown activity against pleural effusions in cancer patients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iche&lt;/Author&gt;&lt;Year&gt;1993&lt;/Year&gt;&lt;RecNum&gt;7&lt;/RecNum&gt;&lt;DisplayText&gt;&lt;style face="superscript"&gt;52&lt;/style&gt;&lt;/DisplayText&gt;&lt;record&gt;&lt;rec-number&gt;109&lt;/rec-number&gt;&lt;foreign-keys&gt;&lt;key app="EN" db-id="5wfpz0r22v9rsmetr94pvr5cvdszpz9sddvz" timestamp="1624841408"&gt;109&lt;/key&gt;&lt;/foreign-keys&gt;&lt;ref-type name="Journal Article"&gt;17&lt;/ref-type&gt;&lt;contributors&gt;&lt;authors&gt;&lt;author&gt;Maiche, AG&lt;/author&gt;&lt;author&gt;Virkkunen, P&lt;/author&gt;&lt;author&gt;Kontkanen, T&lt;/author&gt;&lt;author&gt;Möykkynen, K&lt;/author&gt;&lt;author&gt;Porkka, K&lt;/author&gt;&lt;/authors&gt;&lt;/contributors&gt;&lt;titles&gt;&lt;title&gt;Bleomycin and mitoxantrone in the treatment of malignant pleural effusions. A comparative study&lt;/title&gt;&lt;secondary-title&gt;American journal of clinical oncology&lt;/secondary-title&gt;&lt;/titles&gt;&lt;periodical&gt;&lt;full-title&gt;American journal of clinical oncology&lt;/full-title&gt;&lt;/periodical&gt;&lt;pages&gt;50-53&lt;/pages&gt;&lt;volume&gt;16&lt;/volume&gt;&lt;number&gt;1&lt;/number&gt;&lt;dates&gt;&lt;year&gt;1993&lt;/year&gt;&lt;/dates&gt;&lt;isbn&gt;0277-3732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52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  <w:r w:rsidRPr="00803FBC">
        <w:rPr>
          <w:rFonts w:ascii="Times New Roman" w:hAnsi="Times New Roman" w:cs="Times New Roman"/>
          <w:b/>
          <w:sz w:val="24"/>
          <w:szCs w:val="24"/>
        </w:rPr>
        <w:t xml:space="preserve"> Vincristine</w:t>
      </w:r>
      <w:r w:rsidRPr="00803FBC">
        <w:rPr>
          <w:rFonts w:ascii="Times New Roman" w:hAnsi="Times New Roman" w:cs="Times New Roman"/>
          <w:sz w:val="24"/>
          <w:szCs w:val="24"/>
        </w:rPr>
        <w:t xml:space="preserve"> was active against malignant peritoneal effusions in a murine xenograft model of Ehrlich ascites carcinoma.</w:t>
      </w:r>
      <w:r w:rsidRPr="00803FBC">
        <w:rPr>
          <w:rFonts w:ascii="Times New Roman" w:hAnsi="Times New Roman" w:cs="Times New Roman"/>
          <w:sz w:val="24"/>
          <w:szCs w:val="24"/>
        </w:rPr>
        <w:fldChar w:fldCharType="begin"/>
      </w:r>
      <w:r w:rsidR="00881E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iry&lt;/Author&gt;&lt;Year&gt;2003&lt;/Year&gt;&lt;RecNum&gt;3&lt;/RecNum&gt;&lt;DisplayText&gt;&lt;style face="superscript"&gt;53&lt;/style&gt;&lt;/DisplayText&gt;&lt;record&gt;&lt;rec-number&gt;110&lt;/rec-number&gt;&lt;foreign-keys&gt;&lt;key app="EN" db-id="5wfpz0r22v9rsmetr94pvr5cvdszpz9sddvz" timestamp="1624841408"&gt;110&lt;/key&gt;&lt;/foreign-keys&gt;&lt;ref-type name="Journal Article"&gt;17&lt;/ref-type&gt;&lt;contributors&gt;&lt;authors&gt;&lt;author&gt;Bairy, KL&lt;/author&gt;&lt;author&gt;Sanath, S&lt;/author&gt;&lt;author&gt;Jagetia, GC&lt;/author&gt;&lt;author&gt;Somayaji, SN&lt;/author&gt;&lt;author&gt;Vidyasagar, MS&lt;/author&gt;&lt;author&gt;Baliga, MS&lt;/author&gt;&lt;/authors&gt;&lt;/contributors&gt;&lt;titles&gt;&lt;title&gt;Evaluation of intraperitoneal vincristine in malignant peritoneal effusion&lt;/title&gt;&lt;secondary-title&gt;Indian journal of physiology and pharmacology&lt;/secondary-title&gt;&lt;/titles&gt;&lt;periodical&gt;&lt;full-title&gt;Indian journal of physiology and pharmacology&lt;/full-title&gt;&lt;/periodical&gt;&lt;pages&gt;270-278&lt;/pages&gt;&lt;volume&gt;47&lt;/volume&gt;&lt;dates&gt;&lt;year&gt;2003&lt;/year&gt;&lt;/dates&gt;&lt;isbn&gt;0019-5499&lt;/isbn&gt;&lt;urls&gt;&lt;/urls&gt;&lt;/record&gt;&lt;/Cite&gt;&lt;/EndNote&gt;</w:instrText>
      </w:r>
      <w:r w:rsidRPr="00803FBC">
        <w:rPr>
          <w:rFonts w:ascii="Times New Roman" w:hAnsi="Times New Roman" w:cs="Times New Roman"/>
          <w:sz w:val="24"/>
          <w:szCs w:val="24"/>
        </w:rPr>
        <w:fldChar w:fldCharType="separate"/>
      </w:r>
      <w:r w:rsidR="00881E94" w:rsidRPr="00881E94">
        <w:rPr>
          <w:rFonts w:ascii="Times New Roman" w:hAnsi="Times New Roman" w:cs="Times New Roman"/>
          <w:noProof/>
          <w:sz w:val="24"/>
          <w:szCs w:val="24"/>
          <w:vertAlign w:val="superscript"/>
        </w:rPr>
        <w:t>53</w:t>
      </w:r>
      <w:r w:rsidRPr="00803F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Pr="00FD6831" w:rsidRDefault="00881E94" w:rsidP="00881E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683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2A68B09" wp14:editId="1A30966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723765" cy="2797175"/>
            <wp:effectExtent l="0" t="0" r="635" b="317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7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25" b="12853"/>
                    <a:stretch/>
                  </pic:blipFill>
                  <pic:spPr bwMode="auto">
                    <a:xfrm>
                      <a:off x="0" y="0"/>
                      <a:ext cx="4723765" cy="279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6831">
        <w:rPr>
          <w:rFonts w:ascii="Times New Roman" w:hAnsi="Times New Roman" w:cs="Times New Roman"/>
          <w:b/>
          <w:sz w:val="24"/>
          <w:szCs w:val="24"/>
        </w:rPr>
        <w:t xml:space="preserve">Supplementary Figure 1: IL-17 </w:t>
      </w:r>
      <w:proofErr w:type="spellStart"/>
      <w:r w:rsidRPr="00FD6831">
        <w:rPr>
          <w:rFonts w:ascii="Times New Roman" w:hAnsi="Times New Roman" w:cs="Times New Roman"/>
          <w:b/>
          <w:sz w:val="24"/>
          <w:szCs w:val="24"/>
        </w:rPr>
        <w:t>signaling</w:t>
      </w:r>
      <w:proofErr w:type="spellEnd"/>
      <w:r w:rsidRPr="00FD6831">
        <w:rPr>
          <w:rFonts w:ascii="Times New Roman" w:hAnsi="Times New Roman" w:cs="Times New Roman"/>
          <w:b/>
          <w:sz w:val="24"/>
          <w:szCs w:val="24"/>
        </w:rPr>
        <w:t xml:space="preserve"> deregulation as a mechanism underlying MPM and </w:t>
      </w:r>
      <w:proofErr w:type="spellStart"/>
      <w:r w:rsidRPr="00FD6831">
        <w:rPr>
          <w:rFonts w:ascii="Times New Roman" w:hAnsi="Times New Roman" w:cs="Times New Roman"/>
          <w:b/>
          <w:sz w:val="24"/>
          <w:szCs w:val="24"/>
        </w:rPr>
        <w:t>MPe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6831">
        <w:rPr>
          <w:rFonts w:ascii="Times New Roman" w:hAnsi="Times New Roman" w:cs="Times New Roman"/>
          <w:sz w:val="24"/>
          <w:szCs w:val="24"/>
        </w:rPr>
        <w:t>Square-shaped blue nodes: malignant peritoneal mesothelioma (</w:t>
      </w:r>
      <w:proofErr w:type="spellStart"/>
      <w:r w:rsidRPr="00FD6831">
        <w:rPr>
          <w:rFonts w:ascii="Times New Roman" w:hAnsi="Times New Roman" w:cs="Times New Roman"/>
          <w:sz w:val="24"/>
          <w:szCs w:val="24"/>
        </w:rPr>
        <w:t>MPeM</w:t>
      </w:r>
      <w:proofErr w:type="spellEnd"/>
      <w:r w:rsidRPr="00FD6831">
        <w:rPr>
          <w:rFonts w:ascii="Times New Roman" w:hAnsi="Times New Roman" w:cs="Times New Roman"/>
          <w:sz w:val="24"/>
          <w:szCs w:val="24"/>
        </w:rPr>
        <w:t xml:space="preserve">) candidates, square-shaped green nodes: malignant pleural mesothelioma (MPM) candidates, genes with black border and bold italicized labels: genes that are that are involved in IL-17 </w:t>
      </w:r>
      <w:proofErr w:type="spellStart"/>
      <w:r w:rsidRPr="00FD6831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Pr="00FD6831">
        <w:rPr>
          <w:rFonts w:ascii="Times New Roman" w:hAnsi="Times New Roman" w:cs="Times New Roman"/>
          <w:sz w:val="24"/>
          <w:szCs w:val="24"/>
        </w:rPr>
        <w:t xml:space="preserve"> and T</w:t>
      </w:r>
      <w:r w:rsidRPr="00FD683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FD6831">
        <w:rPr>
          <w:rFonts w:ascii="Times New Roman" w:hAnsi="Times New Roman" w:cs="Times New Roman"/>
          <w:sz w:val="24"/>
          <w:szCs w:val="24"/>
        </w:rPr>
        <w:t xml:space="preserve">17 differentiation pathways. Light blue and red </w:t>
      </w:r>
      <w:proofErr w:type="spellStart"/>
      <w:r w:rsidRPr="00FD6831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Pr="00FD6831">
        <w:rPr>
          <w:rFonts w:ascii="Times New Roman" w:hAnsi="Times New Roman" w:cs="Times New Roman"/>
          <w:sz w:val="24"/>
          <w:szCs w:val="24"/>
        </w:rPr>
        <w:t xml:space="preserve"> nodes/edges indicate known and novel interactors/interactions respectively.</w:t>
      </w:r>
    </w:p>
    <w:p w:rsidR="00881E94" w:rsidRPr="008679A1" w:rsidRDefault="00881E94" w:rsidP="00881E9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81E94" w:rsidRDefault="00881E94" w:rsidP="00881E94"/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E94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76C6" w:rsidRDefault="000E76C6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81E94" w:rsidRPr="00881E94" w:rsidRDefault="00881E94" w:rsidP="00881E9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1E94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81E94">
        <w:t>1</w:t>
      </w:r>
      <w:r w:rsidRPr="00881E94">
        <w:tab/>
        <w:t>Kindler, H. L.</w:t>
      </w:r>
      <w:r w:rsidRPr="00881E94">
        <w:rPr>
          <w:i/>
        </w:rPr>
        <w:t xml:space="preserve"> et al.</w:t>
      </w:r>
      <w:r w:rsidRPr="00881E94">
        <w:t xml:space="preserve"> Irinotecan for malignant mesothelioma: a phase II trial by the Cancer and Leukemia Group B. </w:t>
      </w:r>
      <w:r w:rsidRPr="00881E94">
        <w:rPr>
          <w:i/>
        </w:rPr>
        <w:t>Lung Cancer</w:t>
      </w:r>
      <w:r w:rsidRPr="00881E94">
        <w:t xml:space="preserve"> </w:t>
      </w:r>
      <w:r w:rsidRPr="00881E94">
        <w:rPr>
          <w:b/>
        </w:rPr>
        <w:t>48</w:t>
      </w:r>
      <w:r w:rsidRPr="00881E94">
        <w:t>, 423-428 (200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</w:t>
      </w:r>
      <w:r w:rsidRPr="00881E94">
        <w:tab/>
        <w:t>Fennell, D. A.</w:t>
      </w:r>
      <w:r w:rsidRPr="00881E94">
        <w:rPr>
          <w:i/>
        </w:rPr>
        <w:t xml:space="preserve"> et al.</w:t>
      </w:r>
      <w:r w:rsidRPr="00881E94">
        <w:t xml:space="preserve"> Efficacy and safety of first‐or second‐line irinotecan, cisplatin, and mitomycin in mesothelioma. </w:t>
      </w:r>
      <w:r w:rsidRPr="00881E94">
        <w:rPr>
          <w:i/>
        </w:rPr>
        <w:t>Cancer</w:t>
      </w:r>
      <w:r w:rsidRPr="00881E94">
        <w:t xml:space="preserve"> </w:t>
      </w:r>
      <w:r w:rsidRPr="00881E94">
        <w:rPr>
          <w:b/>
        </w:rPr>
        <w:t>109</w:t>
      </w:r>
      <w:r w:rsidRPr="00881E94">
        <w:t>, 93-99 (2007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</w:t>
      </w:r>
      <w:r w:rsidRPr="00881E94">
        <w:tab/>
        <w:t>Han, B.</w:t>
      </w:r>
      <w:r w:rsidRPr="00881E94">
        <w:rPr>
          <w:i/>
        </w:rPr>
        <w:t xml:space="preserve"> et al.</w:t>
      </w:r>
      <w:r w:rsidRPr="00881E94">
        <w:t xml:space="preserve"> Combined use of irinotecan and p53 activator enhances growth inhibition of mesothelioma cells. </w:t>
      </w:r>
      <w:r w:rsidRPr="00881E94">
        <w:rPr>
          <w:i/>
        </w:rPr>
        <w:t>FEBS Open bio</w:t>
      </w:r>
      <w:r w:rsidRPr="00881E94">
        <w:t xml:space="preserve"> </w:t>
      </w:r>
      <w:r w:rsidRPr="00881E94">
        <w:rPr>
          <w:b/>
        </w:rPr>
        <w:t>10</w:t>
      </w:r>
      <w:r w:rsidRPr="00881E94">
        <w:t>, 2375-2387 (202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</w:t>
      </w:r>
      <w:r w:rsidRPr="00881E94">
        <w:tab/>
        <w:t>Koda, Y.</w:t>
      </w:r>
      <w:r w:rsidRPr="00881E94">
        <w:rPr>
          <w:i/>
        </w:rPr>
        <w:t xml:space="preserve"> et al.</w:t>
      </w:r>
      <w:r w:rsidRPr="00881E94">
        <w:t xml:space="preserve"> Irinotecan and Gemcitabine as Second-Line Treatment in Patients with Malignant Pleural Mesothelioma following Platinum plus Pemetrexed Chemotherapy: A Retrospective Study. </w:t>
      </w:r>
      <w:r w:rsidRPr="00881E94">
        <w:rPr>
          <w:i/>
        </w:rPr>
        <w:t>Oncology</w:t>
      </w:r>
      <w:r w:rsidRPr="00881E94">
        <w:t>, 1-8 (202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5</w:t>
      </w:r>
      <w:r w:rsidRPr="00881E94">
        <w:tab/>
        <w:t>Choi, M. K.</w:t>
      </w:r>
      <w:r w:rsidRPr="00881E94">
        <w:rPr>
          <w:i/>
        </w:rPr>
        <w:t xml:space="preserve"> et al.</w:t>
      </w:r>
      <w:r w:rsidRPr="00881E94">
        <w:t xml:space="preserve"> Phase I study of intraperitoneal irinotecan in patients with gastric adenocarcinoma with peritoneal seeding. </w:t>
      </w:r>
      <w:r w:rsidRPr="00881E94">
        <w:rPr>
          <w:i/>
        </w:rPr>
        <w:t>Cancer chemotherapy and pharmacology</w:t>
      </w:r>
      <w:r w:rsidRPr="00881E94">
        <w:t xml:space="preserve"> </w:t>
      </w:r>
      <w:r w:rsidRPr="00881E94">
        <w:rPr>
          <w:b/>
        </w:rPr>
        <w:t>67</w:t>
      </w:r>
      <w:r w:rsidRPr="00881E94">
        <w:t>, 5-11 (2011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6</w:t>
      </w:r>
      <w:r w:rsidRPr="00881E94">
        <w:tab/>
        <w:t xml:space="preserve">Le, D. T., Deavers, M., Hunt, K., Malpica, A. &amp; Verschraegen, C. F. Cisplatin and irinotecan (CPT-11) for peritoneal mesothelioma. </w:t>
      </w:r>
      <w:r w:rsidRPr="00881E94">
        <w:rPr>
          <w:i/>
        </w:rPr>
        <w:t>Cancer investigation</w:t>
      </w:r>
      <w:r w:rsidRPr="00881E94">
        <w:t xml:space="preserve"> </w:t>
      </w:r>
      <w:r w:rsidRPr="00881E94">
        <w:rPr>
          <w:b/>
        </w:rPr>
        <w:t>21</w:t>
      </w:r>
      <w:r w:rsidRPr="00881E94">
        <w:t>, 682-689 (200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7</w:t>
      </w:r>
      <w:r w:rsidRPr="00881E94">
        <w:tab/>
        <w:t>Van Meerbeeck, J.</w:t>
      </w:r>
      <w:r w:rsidRPr="00881E94">
        <w:rPr>
          <w:i/>
        </w:rPr>
        <w:t xml:space="preserve"> et al.</w:t>
      </w:r>
      <w:r w:rsidRPr="00881E94">
        <w:t xml:space="preserve"> Paclitaxel for malignant pleural mesothelioma: a phase II study of the EORTC Lung Cancer Cooperative Group. </w:t>
      </w:r>
      <w:r w:rsidRPr="00881E94">
        <w:rPr>
          <w:i/>
        </w:rPr>
        <w:t>British journal of cancer</w:t>
      </w:r>
      <w:r w:rsidRPr="00881E94">
        <w:t xml:space="preserve"> </w:t>
      </w:r>
      <w:r w:rsidRPr="00881E94">
        <w:rPr>
          <w:b/>
        </w:rPr>
        <w:t>74</w:t>
      </w:r>
      <w:r w:rsidRPr="00881E94">
        <w:t>, 961-963 (199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8</w:t>
      </w:r>
      <w:r w:rsidRPr="00881E94">
        <w:tab/>
        <w:t>Vogelzang, N.</w:t>
      </w:r>
      <w:r w:rsidRPr="00881E94">
        <w:rPr>
          <w:i/>
        </w:rPr>
        <w:t xml:space="preserve"> et al.</w:t>
      </w:r>
      <w:r w:rsidRPr="00881E94">
        <w:t xml:space="preserve"> High-dose paclitaxel plus G-CSF for malignant mesothelioma: CALGB phase II study 9234. </w:t>
      </w:r>
      <w:r w:rsidRPr="00881E94">
        <w:rPr>
          <w:i/>
        </w:rPr>
        <w:t>Annals of Oncology</w:t>
      </w:r>
      <w:r w:rsidRPr="00881E94">
        <w:t xml:space="preserve"> </w:t>
      </w:r>
      <w:r w:rsidRPr="00881E94">
        <w:rPr>
          <w:b/>
        </w:rPr>
        <w:t>10</w:t>
      </w:r>
      <w:r w:rsidRPr="00881E94">
        <w:t>, 597-600 (1999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9</w:t>
      </w:r>
      <w:r w:rsidRPr="00881E94">
        <w:tab/>
        <w:t>Fizazi, K.</w:t>
      </w:r>
      <w:r w:rsidRPr="00881E94">
        <w:rPr>
          <w:i/>
        </w:rPr>
        <w:t xml:space="preserve"> et al.</w:t>
      </w:r>
      <w:r w:rsidRPr="00881E94">
        <w:t xml:space="preserve"> Combination raltitrexed (Tomudex®)–oxaliplatin: a step forward in the struggle against mesothelioma? The Institut Gustave Roussy experience with chemotherapy and chemo-immunotherapy in mesothelioma. </w:t>
      </w:r>
      <w:r w:rsidRPr="00881E94">
        <w:rPr>
          <w:i/>
        </w:rPr>
        <w:t>European Journal of Cancer</w:t>
      </w:r>
      <w:r w:rsidRPr="00881E94">
        <w:t xml:space="preserve"> </w:t>
      </w:r>
      <w:r w:rsidRPr="00881E94">
        <w:rPr>
          <w:b/>
        </w:rPr>
        <w:t>36</w:t>
      </w:r>
      <w:r w:rsidRPr="00881E94">
        <w:t>, 1514-1521 (200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0</w:t>
      </w:r>
      <w:r w:rsidRPr="00881E94">
        <w:tab/>
        <w:t xml:space="preserve">Bednar, M. &amp; Chahinian, P. in </w:t>
      </w:r>
      <w:r w:rsidRPr="00881E94">
        <w:rPr>
          <w:i/>
        </w:rPr>
        <w:t>Ann Meet Am Soc Clin Oncol.</w:t>
      </w:r>
      <w:r w:rsidRPr="00881E94">
        <w:t xml:space="preserve">  496a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1</w:t>
      </w:r>
      <w:r w:rsidRPr="00881E94">
        <w:tab/>
        <w:t>Yamada, S.</w:t>
      </w:r>
      <w:r w:rsidRPr="00881E94">
        <w:rPr>
          <w:i/>
        </w:rPr>
        <w:t xml:space="preserve"> et al.</w:t>
      </w:r>
      <w:r w:rsidRPr="00881E94">
        <w:t xml:space="preserve"> Phase I/II study of adding intraperitoneal paclitaxel in patients with pancreatic cancer and peritoneal metastasis. </w:t>
      </w:r>
      <w:r w:rsidRPr="00881E94">
        <w:rPr>
          <w:i/>
        </w:rPr>
        <w:t>The British journal of surgery</w:t>
      </w:r>
      <w:r w:rsidRPr="00881E94">
        <w:t xml:space="preserve"> </w:t>
      </w:r>
      <w:r w:rsidRPr="00881E94">
        <w:rPr>
          <w:b/>
        </w:rPr>
        <w:t>107</w:t>
      </w:r>
      <w:r w:rsidRPr="00881E94">
        <w:t>, 1811 (202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2</w:t>
      </w:r>
      <w:r w:rsidRPr="00881E94">
        <w:tab/>
        <w:t xml:space="preserve">Kitayama, J., Ishigami, H., Yamaguchi, H., Emoto, S. &amp; Watanabe, T. Intraperitoneal paclitaxel is useful as adjuvant chemotherapy for advanced gastric cancer with serosal exposure. </w:t>
      </w:r>
      <w:r w:rsidRPr="00881E94">
        <w:rPr>
          <w:i/>
        </w:rPr>
        <w:t>Case Reports in Oncology</w:t>
      </w:r>
      <w:r w:rsidRPr="00881E94">
        <w:t xml:space="preserve"> </w:t>
      </w:r>
      <w:r w:rsidRPr="00881E94">
        <w:rPr>
          <w:b/>
        </w:rPr>
        <w:t>7</w:t>
      </w:r>
      <w:r w:rsidRPr="00881E94">
        <w:t>, 58-64 (201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3</w:t>
      </w:r>
      <w:r w:rsidRPr="00881E94">
        <w:tab/>
        <w:t xml:space="preserve">Hartman, M.-L., Esposito, J. M., Yeap, B. Y. &amp; Sugarbaker, D. J. Combined treatment with cisplatin and sirolimus to enhance cell death in human mesothelioma. </w:t>
      </w:r>
      <w:r w:rsidRPr="00881E94">
        <w:rPr>
          <w:i/>
        </w:rPr>
        <w:t>The Journal of thoracic and cardiovascular surgery</w:t>
      </w:r>
      <w:r w:rsidRPr="00881E94">
        <w:t xml:space="preserve"> </w:t>
      </w:r>
      <w:r w:rsidRPr="00881E94">
        <w:rPr>
          <w:b/>
        </w:rPr>
        <w:t>139</w:t>
      </w:r>
      <w:r w:rsidRPr="00881E94">
        <w:t>, 1233-1240 (201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4</w:t>
      </w:r>
      <w:r w:rsidRPr="00881E94">
        <w:tab/>
        <w:t xml:space="preserve">Stallone, G., Infante, B., Cormio, L., Macarini, L. &amp; Grandaliano, G. Rapamycin treatment for benign multicystic peritoneal mesothelioma: a rare disease with a difficult management. </w:t>
      </w:r>
      <w:r w:rsidRPr="00881E94">
        <w:rPr>
          <w:i/>
        </w:rPr>
        <w:t>The American Journal of Case Reports</w:t>
      </w:r>
      <w:r w:rsidRPr="00881E94">
        <w:t xml:space="preserve"> </w:t>
      </w:r>
      <w:r w:rsidRPr="00881E94">
        <w:rPr>
          <w:b/>
        </w:rPr>
        <w:t>18</w:t>
      </w:r>
      <w:r w:rsidRPr="00881E94">
        <w:t>, 627 (2017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5</w:t>
      </w:r>
      <w:r w:rsidRPr="00881E94">
        <w:tab/>
        <w:t>Xiang, S.</w:t>
      </w:r>
      <w:r w:rsidRPr="00881E94">
        <w:rPr>
          <w:i/>
        </w:rPr>
        <w:t xml:space="preserve"> et al.</w:t>
      </w:r>
      <w:r w:rsidRPr="00881E94">
        <w:t xml:space="preserve"> Rapamycin inhibits epithelial‐to‐mesenchymal transition of peritoneal mesothelium cells through regulation of Rho GTPases. </w:t>
      </w:r>
      <w:r w:rsidRPr="00881E94">
        <w:rPr>
          <w:i/>
        </w:rPr>
        <w:t>The FEBS journal</w:t>
      </w:r>
      <w:r w:rsidRPr="00881E94">
        <w:t xml:space="preserve"> </w:t>
      </w:r>
      <w:r w:rsidRPr="00881E94">
        <w:rPr>
          <w:b/>
        </w:rPr>
        <w:t>283</w:t>
      </w:r>
      <w:r w:rsidRPr="00881E94">
        <w:t>, 2309-2325 (201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6</w:t>
      </w:r>
      <w:r w:rsidRPr="00881E94">
        <w:tab/>
        <w:t xml:space="preserve">Lee, J. J., Trizna, Z., Hsu, T., Spitz, M. R. &amp; Hong, W. K. A statistical analysis of the reliability and classification error in application of the mutagen sensitivity assay. </w:t>
      </w:r>
      <w:r w:rsidRPr="00881E94">
        <w:rPr>
          <w:i/>
        </w:rPr>
        <w:t>Cancer Epidemiology and Prevention Biomarkers</w:t>
      </w:r>
      <w:r w:rsidRPr="00881E94">
        <w:t xml:space="preserve"> </w:t>
      </w:r>
      <w:r w:rsidRPr="00881E94">
        <w:rPr>
          <w:b/>
        </w:rPr>
        <w:t>5</w:t>
      </w:r>
      <w:r w:rsidRPr="00881E94">
        <w:t>, 191-197 (199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7</w:t>
      </w:r>
      <w:r w:rsidRPr="00881E94">
        <w:tab/>
        <w:t>Gultekin, K.</w:t>
      </w:r>
      <w:r w:rsidRPr="00881E94">
        <w:rPr>
          <w:i/>
        </w:rPr>
        <w:t xml:space="preserve"> et al.</w:t>
      </w:r>
      <w:r w:rsidRPr="00881E94">
        <w:t xml:space="preserve"> Effects of cisplatin and panobinostat on human mesothelial (Met-5A) and malignant pleural mesothelioma (MSTO-211H) cells. </w:t>
      </w:r>
      <w:r w:rsidRPr="00881E94">
        <w:rPr>
          <w:i/>
        </w:rPr>
        <w:t>Genet Mol Res</w:t>
      </w:r>
      <w:r w:rsidRPr="00881E94">
        <w:t xml:space="preserve"> </w:t>
      </w:r>
      <w:r w:rsidRPr="00881E94">
        <w:rPr>
          <w:b/>
        </w:rPr>
        <w:t>12</w:t>
      </w:r>
      <w:r w:rsidRPr="00881E94">
        <w:t>, 5405-5413 (201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8</w:t>
      </w:r>
      <w:r w:rsidRPr="00881E94">
        <w:tab/>
        <w:t>Arrieta, O.</w:t>
      </w:r>
      <w:r w:rsidRPr="00881E94">
        <w:rPr>
          <w:i/>
        </w:rPr>
        <w:t xml:space="preserve"> et al.</w:t>
      </w:r>
      <w:r w:rsidRPr="00881E94">
        <w:t xml:space="preserve"> First-line chemotherapy with liposomal doxorubicin plus cisplatin for patients with advanced malignant pleural mesothelioma: phase II trial. </w:t>
      </w:r>
      <w:r w:rsidRPr="00881E94">
        <w:rPr>
          <w:i/>
        </w:rPr>
        <w:t>British journal of cancer</w:t>
      </w:r>
      <w:r w:rsidRPr="00881E94">
        <w:t xml:space="preserve"> </w:t>
      </w:r>
      <w:r w:rsidRPr="00881E94">
        <w:rPr>
          <w:b/>
        </w:rPr>
        <w:t>106</w:t>
      </w:r>
      <w:r w:rsidRPr="00881E94">
        <w:t>, 1027-1032 (2012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19</w:t>
      </w:r>
      <w:r w:rsidRPr="00881E94">
        <w:tab/>
        <w:t>Bertino, P.</w:t>
      </w:r>
      <w:r w:rsidRPr="00881E94">
        <w:rPr>
          <w:i/>
        </w:rPr>
        <w:t xml:space="preserve"> et al.</w:t>
      </w:r>
      <w:r w:rsidRPr="00881E94">
        <w:t xml:space="preserve"> Preliminary data suggestive of a novel translational approach to mesothelioma treatment: imatinib mesylate with gemcitabine or pemetrexed. </w:t>
      </w:r>
      <w:r w:rsidRPr="00881E94">
        <w:rPr>
          <w:i/>
        </w:rPr>
        <w:t>Thorax</w:t>
      </w:r>
      <w:r w:rsidRPr="00881E94">
        <w:t xml:space="preserve"> </w:t>
      </w:r>
      <w:r w:rsidRPr="00881E94">
        <w:rPr>
          <w:b/>
        </w:rPr>
        <w:t>62</w:t>
      </w:r>
      <w:r w:rsidRPr="00881E94">
        <w:t>, 690-695 (2007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0</w:t>
      </w:r>
      <w:r w:rsidRPr="00881E94">
        <w:tab/>
        <w:t>Tsao, A. S.</w:t>
      </w:r>
      <w:r w:rsidRPr="00881E94">
        <w:rPr>
          <w:i/>
        </w:rPr>
        <w:t xml:space="preserve"> et al.</w:t>
      </w:r>
      <w:r w:rsidRPr="00881E94">
        <w:t xml:space="preserve"> Phase I trial of cisplatin, pemetrexed, and imatinib mesylate in chemonaive patients with unresectable malignant pleural mesothelioma. </w:t>
      </w:r>
      <w:r w:rsidRPr="00881E94">
        <w:rPr>
          <w:i/>
        </w:rPr>
        <w:t>Clinical lung cancer</w:t>
      </w:r>
      <w:r w:rsidRPr="00881E94">
        <w:t xml:space="preserve"> </w:t>
      </w:r>
      <w:r w:rsidRPr="00881E94">
        <w:rPr>
          <w:b/>
        </w:rPr>
        <w:t>15</w:t>
      </w:r>
      <w:r w:rsidRPr="00881E94">
        <w:t>, 197-201 (201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1</w:t>
      </w:r>
      <w:r w:rsidRPr="00881E94">
        <w:tab/>
        <w:t xml:space="preserve">Hunt, K. J., Longton, G., Williams, M. A. &amp; Livingston, R. B. Treatment of malignant mesothelioma with methotrexate and vinblastine, with or without platinum chemotherapy. </w:t>
      </w:r>
      <w:r w:rsidRPr="00881E94">
        <w:rPr>
          <w:i/>
        </w:rPr>
        <w:t>Chest</w:t>
      </w:r>
      <w:r w:rsidRPr="00881E94">
        <w:t xml:space="preserve"> </w:t>
      </w:r>
      <w:r w:rsidRPr="00881E94">
        <w:rPr>
          <w:b/>
        </w:rPr>
        <w:t>109</w:t>
      </w:r>
      <w:r w:rsidRPr="00881E94">
        <w:t>, 1239-1242 (199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2</w:t>
      </w:r>
      <w:r w:rsidRPr="00881E94">
        <w:tab/>
        <w:t>Tsavaris, N.</w:t>
      </w:r>
      <w:r w:rsidRPr="00881E94">
        <w:rPr>
          <w:i/>
        </w:rPr>
        <w:t xml:space="preserve"> et al.</w:t>
      </w:r>
      <w:r w:rsidRPr="00881E94">
        <w:t xml:space="preserve"> Combination chemotherapy with cisplatin-vinblastine in malignant mesothelioma. </w:t>
      </w:r>
      <w:r w:rsidRPr="00881E94">
        <w:rPr>
          <w:i/>
        </w:rPr>
        <w:t>Lung Cancer</w:t>
      </w:r>
      <w:r w:rsidRPr="00881E94">
        <w:t xml:space="preserve"> </w:t>
      </w:r>
      <w:r w:rsidRPr="00881E94">
        <w:rPr>
          <w:b/>
        </w:rPr>
        <w:t>11</w:t>
      </w:r>
      <w:r w:rsidRPr="00881E94">
        <w:t>, 299-303 (199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3</w:t>
      </w:r>
      <w:r w:rsidRPr="00881E94">
        <w:tab/>
        <w:t>Muers, M.</w:t>
      </w:r>
      <w:r w:rsidRPr="00881E94">
        <w:rPr>
          <w:i/>
        </w:rPr>
        <w:t xml:space="preserve"> et al.</w:t>
      </w:r>
      <w:r w:rsidRPr="00881E94">
        <w:t xml:space="preserve"> BTS randomised feasibility study of active symptom control with or without chemotherapy in malignant pleural mesothelioma: ISRCTN 54469112. </w:t>
      </w:r>
      <w:r w:rsidRPr="00881E94">
        <w:rPr>
          <w:i/>
        </w:rPr>
        <w:t>Thorax</w:t>
      </w:r>
      <w:r w:rsidRPr="00881E94">
        <w:t xml:space="preserve"> </w:t>
      </w:r>
      <w:r w:rsidRPr="00881E94">
        <w:rPr>
          <w:b/>
        </w:rPr>
        <w:t>59</w:t>
      </w:r>
      <w:r w:rsidRPr="00881E94">
        <w:t>, 144-148 (200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4</w:t>
      </w:r>
      <w:r w:rsidRPr="00881E94">
        <w:tab/>
        <w:t>Kanellakis, N. I.</w:t>
      </w:r>
      <w:r w:rsidRPr="00881E94">
        <w:rPr>
          <w:i/>
        </w:rPr>
        <w:t xml:space="preserve"> et al.</w:t>
      </w:r>
      <w:r w:rsidRPr="00881E94">
        <w:t xml:space="preserve"> Patient-derived malignant pleural mesothelioma cell cultures: a tool to advance biomarker-driven treatments. </w:t>
      </w:r>
      <w:r w:rsidRPr="00881E94">
        <w:rPr>
          <w:i/>
        </w:rPr>
        <w:t>Thorax</w:t>
      </w:r>
      <w:r w:rsidRPr="00881E94">
        <w:t xml:space="preserve"> </w:t>
      </w:r>
      <w:r w:rsidRPr="00881E94">
        <w:rPr>
          <w:b/>
        </w:rPr>
        <w:t>75</w:t>
      </w:r>
      <w:r w:rsidRPr="00881E94">
        <w:t>, 1004-1008 (202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lastRenderedPageBreak/>
        <w:t>25</w:t>
      </w:r>
      <w:r w:rsidRPr="00881E94">
        <w:tab/>
        <w:t>Vogelzang, N. J.</w:t>
      </w:r>
      <w:r w:rsidRPr="00881E94">
        <w:rPr>
          <w:i/>
        </w:rPr>
        <w:t xml:space="preserve"> et al.</w:t>
      </w:r>
      <w:r w:rsidRPr="00881E94">
        <w:t xml:space="preserve"> Dihydro‐5‐azacytidine in malignant mesothelioma: A Phase II trial demonstrating activity accompanied by cardiac toxicity. </w:t>
      </w:r>
      <w:r w:rsidRPr="00881E94">
        <w:rPr>
          <w:i/>
        </w:rPr>
        <w:t>Cancer: Interdisciplinary International Journal of the American Cancer Society</w:t>
      </w:r>
      <w:r w:rsidRPr="00881E94">
        <w:t xml:space="preserve"> </w:t>
      </w:r>
      <w:r w:rsidRPr="00881E94">
        <w:rPr>
          <w:b/>
        </w:rPr>
        <w:t>79</w:t>
      </w:r>
      <w:r w:rsidRPr="00881E94">
        <w:t>, 2237-2242 (1997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6</w:t>
      </w:r>
      <w:r w:rsidRPr="00881E94">
        <w:tab/>
        <w:t>Hurwitz, J. L.</w:t>
      </w:r>
      <w:r w:rsidRPr="00881E94">
        <w:rPr>
          <w:i/>
        </w:rPr>
        <w:t xml:space="preserve"> et al.</w:t>
      </w:r>
      <w:r w:rsidRPr="00881E94">
        <w:t xml:space="preserve"> Vorinostat/SAHA-induced apoptosis in malignant mesothelioma is FLIP/caspase 8-dependent and HR23B-independent. </w:t>
      </w:r>
      <w:r w:rsidRPr="00881E94">
        <w:rPr>
          <w:i/>
        </w:rPr>
        <w:t>European Journal of Cancer</w:t>
      </w:r>
      <w:r w:rsidRPr="00881E94">
        <w:t xml:space="preserve"> </w:t>
      </w:r>
      <w:r w:rsidRPr="00881E94">
        <w:rPr>
          <w:b/>
        </w:rPr>
        <w:t>48</w:t>
      </w:r>
      <w:r w:rsidRPr="00881E94">
        <w:t>, 1096-1107 (2012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7</w:t>
      </w:r>
      <w:r w:rsidRPr="00881E94">
        <w:tab/>
        <w:t>Krug, L. M.</w:t>
      </w:r>
      <w:r w:rsidRPr="00881E94">
        <w:rPr>
          <w:i/>
        </w:rPr>
        <w:t xml:space="preserve"> et al.</w:t>
      </w:r>
      <w:r w:rsidRPr="00881E94">
        <w:t xml:space="preserve"> Vorinostat in patients with advanced malignant pleural mesothelioma who have progressed on previous chemotherapy (VANTAGE-014): a phase 3, double-blind, randomised, placebo-controlled trial. </w:t>
      </w:r>
      <w:r w:rsidRPr="00881E94">
        <w:rPr>
          <w:i/>
        </w:rPr>
        <w:t>The Lancet Oncology</w:t>
      </w:r>
      <w:r w:rsidRPr="00881E94">
        <w:t xml:space="preserve"> </w:t>
      </w:r>
      <w:r w:rsidRPr="00881E94">
        <w:rPr>
          <w:b/>
        </w:rPr>
        <w:t>16</w:t>
      </w:r>
      <w:r w:rsidRPr="00881E94">
        <w:t>, 447-456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8</w:t>
      </w:r>
      <w:r w:rsidRPr="00881E94">
        <w:tab/>
        <w:t>Tanaka, M.</w:t>
      </w:r>
      <w:r w:rsidRPr="00881E94">
        <w:rPr>
          <w:i/>
        </w:rPr>
        <w:t xml:space="preserve"> et al.</w:t>
      </w:r>
      <w:r w:rsidRPr="00881E94">
        <w:t xml:space="preserve"> Inhibition of NADPH oxidase 4 induces apoptosis in malignant mesothelioma: Role of reactive oxygen species. </w:t>
      </w:r>
      <w:r w:rsidRPr="00881E94">
        <w:rPr>
          <w:i/>
        </w:rPr>
        <w:t>Oncology reports</w:t>
      </w:r>
      <w:r w:rsidRPr="00881E94">
        <w:t xml:space="preserve"> </w:t>
      </w:r>
      <w:r w:rsidRPr="00881E94">
        <w:rPr>
          <w:b/>
        </w:rPr>
        <w:t>34</w:t>
      </w:r>
      <w:r w:rsidRPr="00881E94">
        <w:t>, 1726-1732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29</w:t>
      </w:r>
      <w:r w:rsidRPr="00881E94">
        <w:tab/>
        <w:t xml:space="preserve">Demiroglu-Zergeroglu, A., Basara-Cigerim, B., Kilic, E. &amp; Yanikkaya-Demirel, G. The investigation of effects of quercetin and its combination with cisplatin on malignant mesothelioma cells in vitro. </w:t>
      </w:r>
      <w:r w:rsidRPr="00881E94">
        <w:rPr>
          <w:i/>
        </w:rPr>
        <w:t>BioMed Research International</w:t>
      </w:r>
      <w:r w:rsidRPr="00881E94">
        <w:t xml:space="preserve"> </w:t>
      </w:r>
      <w:r w:rsidRPr="00881E94">
        <w:rPr>
          <w:b/>
        </w:rPr>
        <w:t>2010</w:t>
      </w:r>
      <w:r w:rsidRPr="00881E94">
        <w:t xml:space="preserve"> (201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0</w:t>
      </w:r>
      <w:r w:rsidRPr="00881E94">
        <w:tab/>
        <w:t>Lee, Y.-J.</w:t>
      </w:r>
      <w:r w:rsidRPr="00881E94">
        <w:rPr>
          <w:i/>
        </w:rPr>
        <w:t xml:space="preserve"> et al.</w:t>
      </w:r>
      <w:r w:rsidRPr="00881E94">
        <w:t xml:space="preserve"> Quercetin exerts preferential cytotoxic effects on malignant mesothelioma cells by inducing p53 expression, caspase-3 activation, and apoptosis. </w:t>
      </w:r>
      <w:r w:rsidRPr="00881E94">
        <w:rPr>
          <w:i/>
        </w:rPr>
        <w:t>Molecular &amp; Cellular Toxicology</w:t>
      </w:r>
      <w:r w:rsidRPr="00881E94">
        <w:t xml:space="preserve"> </w:t>
      </w:r>
      <w:r w:rsidRPr="00881E94">
        <w:rPr>
          <w:b/>
        </w:rPr>
        <w:t>11</w:t>
      </w:r>
      <w:r w:rsidRPr="00881E94">
        <w:t>, 295-305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1</w:t>
      </w:r>
      <w:r w:rsidRPr="00881E94">
        <w:tab/>
        <w:t>Kinoh, H.</w:t>
      </w:r>
      <w:r w:rsidRPr="00881E94">
        <w:rPr>
          <w:i/>
        </w:rPr>
        <w:t xml:space="preserve"> et al.</w:t>
      </w:r>
      <w:r w:rsidRPr="00881E94">
        <w:t xml:space="preserve"> Nanomedicines eradicating cancer stem-like cells in vivo by pH-triggered intracellular cooperative action of loaded drugs. </w:t>
      </w:r>
      <w:r w:rsidRPr="00881E94">
        <w:rPr>
          <w:i/>
        </w:rPr>
        <w:t>ACS nano</w:t>
      </w:r>
      <w:r w:rsidRPr="00881E94">
        <w:t xml:space="preserve"> </w:t>
      </w:r>
      <w:r w:rsidRPr="00881E94">
        <w:rPr>
          <w:b/>
        </w:rPr>
        <w:t>10</w:t>
      </w:r>
      <w:r w:rsidRPr="00881E94">
        <w:t>, 5643-5655 (201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2</w:t>
      </w:r>
      <w:r w:rsidRPr="00881E94">
        <w:tab/>
        <w:t>Han, E. S.</w:t>
      </w:r>
      <w:r w:rsidRPr="00881E94">
        <w:rPr>
          <w:i/>
        </w:rPr>
        <w:t xml:space="preserve"> et al.</w:t>
      </w:r>
      <w:r w:rsidRPr="00881E94">
        <w:t xml:space="preserve"> Ruxolitinib synergistically enhances the anti-tumor activity of paclitaxel in human ovarian cancer. </w:t>
      </w:r>
      <w:r w:rsidRPr="00881E94">
        <w:rPr>
          <w:i/>
        </w:rPr>
        <w:t>Oncotarget</w:t>
      </w:r>
      <w:r w:rsidRPr="00881E94">
        <w:t xml:space="preserve"> </w:t>
      </w:r>
      <w:r w:rsidRPr="00881E94">
        <w:rPr>
          <w:b/>
        </w:rPr>
        <w:t>9</w:t>
      </w:r>
      <w:r w:rsidRPr="00881E94">
        <w:t>, 24304 (2018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3</w:t>
      </w:r>
      <w:r w:rsidRPr="00881E94">
        <w:tab/>
        <w:t>Steele, J.</w:t>
      </w:r>
      <w:r w:rsidRPr="00881E94">
        <w:rPr>
          <w:i/>
        </w:rPr>
        <w:t xml:space="preserve"> et al.</w:t>
      </w:r>
      <w:r w:rsidRPr="00881E94">
        <w:t xml:space="preserve"> Phase II trial of liposomal daunorubicin in malignant pleural mesothelioma. </w:t>
      </w:r>
      <w:r w:rsidRPr="00881E94">
        <w:rPr>
          <w:i/>
        </w:rPr>
        <w:t>Annals of oncology</w:t>
      </w:r>
      <w:r w:rsidRPr="00881E94">
        <w:t xml:space="preserve"> </w:t>
      </w:r>
      <w:r w:rsidRPr="00881E94">
        <w:rPr>
          <w:b/>
        </w:rPr>
        <w:t>12</w:t>
      </w:r>
      <w:r w:rsidRPr="00881E94">
        <w:t>, 497-499 (2001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4</w:t>
      </w:r>
      <w:r w:rsidRPr="00881E94">
        <w:tab/>
        <w:t xml:space="preserve">Fléchon, A., Lombard-Bohas, C., Boulez, J., Blay, J.-Y. &amp; Scoazec, J.-Y. Complete response of an HIV negative gastric Kaposi’s sarcoma (KS) patient with peritoneal carcinomatosis by liposomal daunorubicin treatment. </w:t>
      </w:r>
      <w:r w:rsidRPr="00881E94">
        <w:rPr>
          <w:i/>
        </w:rPr>
        <w:t>Annals of oncology</w:t>
      </w:r>
      <w:r w:rsidRPr="00881E94">
        <w:t xml:space="preserve"> </w:t>
      </w:r>
      <w:r w:rsidRPr="00881E94">
        <w:rPr>
          <w:b/>
        </w:rPr>
        <w:t>12</w:t>
      </w:r>
      <w:r w:rsidRPr="00881E94">
        <w:t>, 275-276 (2001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5</w:t>
      </w:r>
      <w:r w:rsidRPr="00881E94">
        <w:tab/>
        <w:t>Kurashige, J.</w:t>
      </w:r>
      <w:r w:rsidRPr="00881E94">
        <w:rPr>
          <w:i/>
        </w:rPr>
        <w:t xml:space="preserve"> et al.</w:t>
      </w:r>
      <w:r w:rsidRPr="00881E94">
        <w:t xml:space="preserve"> Integrated molecular profiling of human gastric cancer identifies DDR2 as a potential regulator of peritoneal dissemination. </w:t>
      </w:r>
      <w:r w:rsidRPr="00881E94">
        <w:rPr>
          <w:i/>
        </w:rPr>
        <w:t>Scientific reports</w:t>
      </w:r>
      <w:r w:rsidRPr="00881E94">
        <w:t xml:space="preserve"> </w:t>
      </w:r>
      <w:r w:rsidRPr="00881E94">
        <w:rPr>
          <w:b/>
        </w:rPr>
        <w:t>6</w:t>
      </w:r>
      <w:r w:rsidRPr="00881E94">
        <w:t>, 22371 (201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6</w:t>
      </w:r>
      <w:r w:rsidRPr="00881E94">
        <w:tab/>
        <w:t>Safra, T.</w:t>
      </w:r>
      <w:r w:rsidRPr="00881E94">
        <w:rPr>
          <w:i/>
        </w:rPr>
        <w:t xml:space="preserve"> et al.</w:t>
      </w:r>
      <w:r w:rsidRPr="00881E94">
        <w:t xml:space="preserve"> Weekly topotecan for recurrent ovarian, fallopian tube and primary peritoneal carcinoma: Tolerability and efficacy study—The Israeli experience. </w:t>
      </w:r>
      <w:r w:rsidRPr="00881E94">
        <w:rPr>
          <w:i/>
        </w:rPr>
        <w:t>International Journal of Gynecologic Cancer</w:t>
      </w:r>
      <w:r w:rsidRPr="00881E94">
        <w:t xml:space="preserve"> </w:t>
      </w:r>
      <w:r w:rsidRPr="00881E94">
        <w:rPr>
          <w:b/>
        </w:rPr>
        <w:t>23</w:t>
      </w:r>
      <w:r w:rsidRPr="00881E94">
        <w:t xml:space="preserve"> (201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7</w:t>
      </w:r>
      <w:r w:rsidRPr="00881E94">
        <w:tab/>
        <w:t>Jang, Y.-H.</w:t>
      </w:r>
      <w:r w:rsidRPr="00881E94">
        <w:rPr>
          <w:i/>
        </w:rPr>
        <w:t xml:space="preserve"> et al.</w:t>
      </w:r>
      <w:r w:rsidRPr="00881E94">
        <w:t xml:space="preserve"> Effects of dexamethasone on the TGF-β 1-induced epithelial-to-mesenchymal transition in human peritoneal mesothelial cells. </w:t>
      </w:r>
      <w:r w:rsidRPr="00881E94">
        <w:rPr>
          <w:i/>
        </w:rPr>
        <w:t>Laboratory investigation</w:t>
      </w:r>
      <w:r w:rsidRPr="00881E94">
        <w:t xml:space="preserve"> </w:t>
      </w:r>
      <w:r w:rsidRPr="00881E94">
        <w:rPr>
          <w:b/>
        </w:rPr>
        <w:t>93</w:t>
      </w:r>
      <w:r w:rsidRPr="00881E94">
        <w:t>, 194-206 (201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8</w:t>
      </w:r>
      <w:r w:rsidRPr="00881E94">
        <w:tab/>
        <w:t>Liu, F.</w:t>
      </w:r>
      <w:r w:rsidRPr="00881E94">
        <w:rPr>
          <w:i/>
        </w:rPr>
        <w:t xml:space="preserve"> et al.</w:t>
      </w:r>
      <w:r w:rsidRPr="00881E94">
        <w:t xml:space="preserve"> Nintedanib inhibits the development and progression of peritoneal fibrosis.  (202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39</w:t>
      </w:r>
      <w:r w:rsidRPr="00881E94">
        <w:tab/>
        <w:t>Kuribayashi, K.</w:t>
      </w:r>
      <w:r w:rsidRPr="00881E94">
        <w:rPr>
          <w:i/>
        </w:rPr>
        <w:t xml:space="preserve"> et al.</w:t>
      </w:r>
      <w:r w:rsidRPr="00881E94">
        <w:t xml:space="preserve"> Methotrexate and gemcitabine combination chemotherapy for the treatment of malignant pleural mesothelioma. </w:t>
      </w:r>
      <w:r w:rsidRPr="00881E94">
        <w:rPr>
          <w:i/>
        </w:rPr>
        <w:t>Molecular and clinical oncology</w:t>
      </w:r>
      <w:r w:rsidRPr="00881E94">
        <w:t xml:space="preserve"> </w:t>
      </w:r>
      <w:r w:rsidRPr="00881E94">
        <w:rPr>
          <w:b/>
        </w:rPr>
        <w:t>1</w:t>
      </w:r>
      <w:r w:rsidRPr="00881E94">
        <w:t>, 639-642 (201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0</w:t>
      </w:r>
      <w:r w:rsidRPr="00881E94">
        <w:tab/>
        <w:t xml:space="preserve">Solheim, Ø., Saeter, G., Finnanger, A. &amp; Stenwig, A. High-dose methotrexate in the treatment of malignant mesothelioma of the pleura. A phase II study. </w:t>
      </w:r>
      <w:r w:rsidRPr="00881E94">
        <w:rPr>
          <w:i/>
        </w:rPr>
        <w:t>British journal of cancer</w:t>
      </w:r>
      <w:r w:rsidRPr="00881E94">
        <w:t xml:space="preserve"> </w:t>
      </w:r>
      <w:r w:rsidRPr="00881E94">
        <w:rPr>
          <w:b/>
        </w:rPr>
        <w:t>65</w:t>
      </w:r>
      <w:r w:rsidRPr="00881E94">
        <w:t>, 956-960 (1992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1</w:t>
      </w:r>
      <w:r w:rsidRPr="00881E94">
        <w:tab/>
        <w:t>Yamao, T.</w:t>
      </w:r>
      <w:r w:rsidRPr="00881E94">
        <w:rPr>
          <w:i/>
        </w:rPr>
        <w:t xml:space="preserve"> et al.</w:t>
      </w:r>
      <w:r w:rsidRPr="00881E94">
        <w:t xml:space="preserve"> Phase II study of sequential methotrexate and 5-fluorouracil chemotherapy against peritoneally disseminated gastric cancer with malignant ascites: a report from the Gastrointestinal Oncology Study Group of the Japan Clinical Oncology Group, JCOG 9603 Trial. </w:t>
      </w:r>
      <w:r w:rsidRPr="00881E94">
        <w:rPr>
          <w:i/>
        </w:rPr>
        <w:t>Japanese journal of clinical oncology</w:t>
      </w:r>
      <w:r w:rsidRPr="00881E94">
        <w:t xml:space="preserve"> </w:t>
      </w:r>
      <w:r w:rsidRPr="00881E94">
        <w:rPr>
          <w:b/>
        </w:rPr>
        <w:t>34</w:t>
      </w:r>
      <w:r w:rsidRPr="00881E94">
        <w:t>, 316-322 (200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2</w:t>
      </w:r>
      <w:r w:rsidRPr="00881E94">
        <w:tab/>
        <w:t>Ou, S.-H. I.</w:t>
      </w:r>
      <w:r w:rsidRPr="00881E94">
        <w:rPr>
          <w:i/>
        </w:rPr>
        <w:t xml:space="preserve"> et al.</w:t>
      </w:r>
      <w:r w:rsidRPr="00881E94">
        <w:t xml:space="preserve"> SWOG S0722: phase II study of mTOR inhibitor everolimus (RAD001) in advanced malignant pleural mesothelioma (MPM). </w:t>
      </w:r>
      <w:r w:rsidRPr="00881E94">
        <w:rPr>
          <w:i/>
        </w:rPr>
        <w:t>Journal of Thoracic Oncology</w:t>
      </w:r>
      <w:r w:rsidRPr="00881E94">
        <w:t xml:space="preserve"> </w:t>
      </w:r>
      <w:r w:rsidRPr="00881E94">
        <w:rPr>
          <w:b/>
        </w:rPr>
        <w:t>10</w:t>
      </w:r>
      <w:r w:rsidRPr="00881E94">
        <w:t>, 387-391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3</w:t>
      </w:r>
      <w:r w:rsidRPr="00881E94">
        <w:tab/>
        <w:t>Pignochino, Y.</w:t>
      </w:r>
      <w:r w:rsidRPr="00881E94">
        <w:rPr>
          <w:i/>
        </w:rPr>
        <w:t xml:space="preserve"> et al.</w:t>
      </w:r>
      <w:r w:rsidRPr="00881E94">
        <w:t xml:space="preserve"> The combination of sorafenib and everolimus shows antitumor activity in preclinical models of malignant pleural mesothelioma. </w:t>
      </w:r>
      <w:r w:rsidRPr="00881E94">
        <w:rPr>
          <w:i/>
        </w:rPr>
        <w:t>BMC cancer</w:t>
      </w:r>
      <w:r w:rsidRPr="00881E94">
        <w:t xml:space="preserve"> </w:t>
      </w:r>
      <w:r w:rsidRPr="00881E94">
        <w:rPr>
          <w:b/>
        </w:rPr>
        <w:t>15</w:t>
      </w:r>
      <w:r w:rsidRPr="00881E94">
        <w:t>, 1-13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4</w:t>
      </w:r>
      <w:r w:rsidRPr="00881E94">
        <w:tab/>
        <w:t>Duman, S.</w:t>
      </w:r>
      <w:r w:rsidRPr="00881E94">
        <w:rPr>
          <w:i/>
        </w:rPr>
        <w:t xml:space="preserve"> et al.</w:t>
      </w:r>
      <w:r w:rsidRPr="00881E94">
        <w:t xml:space="preserve"> in </w:t>
      </w:r>
      <w:r w:rsidRPr="00881E94">
        <w:rPr>
          <w:i/>
        </w:rPr>
        <w:t>Advances in peritoneal dialysis. Conference on Peritoneal Dialysis.</w:t>
      </w:r>
      <w:r w:rsidRPr="00881E94">
        <w:t xml:space="preserve">  104-110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5</w:t>
      </w:r>
      <w:r w:rsidRPr="00881E94">
        <w:tab/>
        <w:t>Batirel, S.</w:t>
      </w:r>
      <w:r w:rsidRPr="00881E94">
        <w:rPr>
          <w:i/>
        </w:rPr>
        <w:t xml:space="preserve"> et al.</w:t>
      </w:r>
      <w:r w:rsidRPr="00881E94">
        <w:t xml:space="preserve"> Resveratrol Inhibits Malign Pleural Mesothelioma Cell Proliferation Through Antioxidant System. </w:t>
      </w:r>
      <w:r w:rsidRPr="00881E94">
        <w:rPr>
          <w:i/>
        </w:rPr>
        <w:t>Free Radical Biology and Medicine</w:t>
      </w:r>
      <w:r w:rsidRPr="00881E94">
        <w:t xml:space="preserve"> </w:t>
      </w:r>
      <w:r w:rsidRPr="00881E94">
        <w:rPr>
          <w:b/>
        </w:rPr>
        <w:t>86</w:t>
      </w:r>
      <w:r w:rsidRPr="00881E94">
        <w:t>, S33-S34 (2015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6</w:t>
      </w:r>
      <w:r w:rsidRPr="00881E94">
        <w:tab/>
        <w:t>Lee, Y.-J.</w:t>
      </w:r>
      <w:r w:rsidRPr="00881E94">
        <w:rPr>
          <w:i/>
        </w:rPr>
        <w:t xml:space="preserve"> et al.</w:t>
      </w:r>
      <w:r w:rsidRPr="00881E94">
        <w:t xml:space="preserve"> Resveratrol contributes to chemosensitivity of malignant mesothelioma cells with activation of p53. </w:t>
      </w:r>
      <w:r w:rsidRPr="00881E94">
        <w:rPr>
          <w:i/>
        </w:rPr>
        <w:t>Food and chemical toxicology</w:t>
      </w:r>
      <w:r w:rsidRPr="00881E94">
        <w:t xml:space="preserve"> </w:t>
      </w:r>
      <w:r w:rsidRPr="00881E94">
        <w:rPr>
          <w:b/>
        </w:rPr>
        <w:t>63</w:t>
      </w:r>
      <w:r w:rsidRPr="00881E94">
        <w:t>, 153-160 (201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7</w:t>
      </w:r>
      <w:r w:rsidRPr="00881E94">
        <w:tab/>
        <w:t>Ganapathiraju, M. K.</w:t>
      </w:r>
      <w:r w:rsidRPr="00881E94">
        <w:rPr>
          <w:i/>
        </w:rPr>
        <w:t xml:space="preserve"> et al.</w:t>
      </w:r>
      <w:r w:rsidRPr="00881E94">
        <w:t xml:space="preserve"> Schizophrenia interactome with 504 novel protein–protein interactions. </w:t>
      </w:r>
      <w:r w:rsidRPr="00881E94">
        <w:rPr>
          <w:i/>
        </w:rPr>
        <w:t>npj Schizophrenia</w:t>
      </w:r>
      <w:r w:rsidRPr="00881E94">
        <w:t xml:space="preserve"> </w:t>
      </w:r>
      <w:r w:rsidRPr="00881E94">
        <w:rPr>
          <w:b/>
        </w:rPr>
        <w:t>2</w:t>
      </w:r>
      <w:r w:rsidRPr="00881E94">
        <w:t>, 16012 (2016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8</w:t>
      </w:r>
      <w:r w:rsidRPr="00881E94">
        <w:tab/>
        <w:t xml:space="preserve">Mikuła-Pietrasik, J., Sosińska, P. &amp; Książek, K. Resveratrol inhibits ovarian cancer cell adhesion to peritoneal mesothelium in vitro by modulating the production of α5β1 integrins and hyaluronic acid. </w:t>
      </w:r>
      <w:r w:rsidRPr="00881E94">
        <w:rPr>
          <w:i/>
        </w:rPr>
        <w:t>Gynecologic oncology</w:t>
      </w:r>
      <w:r w:rsidRPr="00881E94">
        <w:t xml:space="preserve"> </w:t>
      </w:r>
      <w:r w:rsidRPr="00881E94">
        <w:rPr>
          <w:b/>
        </w:rPr>
        <w:t>134</w:t>
      </w:r>
      <w:r w:rsidRPr="00881E94">
        <w:t>, 624-630 (2014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49</w:t>
      </w:r>
      <w:r w:rsidRPr="00881E94">
        <w:tab/>
        <w:t xml:space="preserve">Liu, Z. &amp; Klominek, J. Regulation of matrix metalloprotease activity in malignant mesothelioma cell lines by growth factors. </w:t>
      </w:r>
      <w:r w:rsidRPr="00881E94">
        <w:rPr>
          <w:i/>
        </w:rPr>
        <w:t>Thorax</w:t>
      </w:r>
      <w:r w:rsidRPr="00881E94">
        <w:t xml:space="preserve"> </w:t>
      </w:r>
      <w:r w:rsidRPr="00881E94">
        <w:rPr>
          <w:b/>
        </w:rPr>
        <w:t>58</w:t>
      </w:r>
      <w:r w:rsidRPr="00881E94">
        <w:t>, 198-203 (2003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lastRenderedPageBreak/>
        <w:t>50</w:t>
      </w:r>
      <w:r w:rsidRPr="00881E94">
        <w:tab/>
        <w:t>Iishi, H.</w:t>
      </w:r>
      <w:r w:rsidRPr="00881E94">
        <w:rPr>
          <w:i/>
        </w:rPr>
        <w:t xml:space="preserve"> et al.</w:t>
      </w:r>
      <w:r w:rsidRPr="00881E94">
        <w:t xml:space="preserve"> Genistein attenuates peritoneal metastasis of azoxymethane‐induced intestinal adenocarcinomas in Wistar rats. </w:t>
      </w:r>
      <w:r w:rsidRPr="00881E94">
        <w:rPr>
          <w:i/>
        </w:rPr>
        <w:t>International journal of cancer</w:t>
      </w:r>
      <w:r w:rsidRPr="00881E94">
        <w:t xml:space="preserve"> </w:t>
      </w:r>
      <w:r w:rsidRPr="00881E94">
        <w:rPr>
          <w:b/>
        </w:rPr>
        <w:t>86</w:t>
      </w:r>
      <w:r w:rsidRPr="00881E94">
        <w:t>, 416-420 (2000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51</w:t>
      </w:r>
      <w:r w:rsidRPr="00881E94">
        <w:tab/>
        <w:t>van Breukelen, F. J.</w:t>
      </w:r>
      <w:r w:rsidRPr="00881E94">
        <w:rPr>
          <w:i/>
        </w:rPr>
        <w:t xml:space="preserve"> et al.</w:t>
      </w:r>
      <w:r w:rsidRPr="00881E94">
        <w:t xml:space="preserve"> Mitoxantrone in malignant pleural mesothelioma: a study by the EORTC Lung Cancer Cooperative Group. </w:t>
      </w:r>
      <w:r w:rsidRPr="00881E94">
        <w:rPr>
          <w:i/>
        </w:rPr>
        <w:t>European Journal of Cancer and Clinical Oncology</w:t>
      </w:r>
      <w:r w:rsidRPr="00881E94">
        <w:t xml:space="preserve"> </w:t>
      </w:r>
      <w:r w:rsidRPr="00881E94">
        <w:rPr>
          <w:b/>
        </w:rPr>
        <w:t>27</w:t>
      </w:r>
      <w:r w:rsidRPr="00881E94">
        <w:t>, 1627-1629 (1991).</w:t>
      </w:r>
    </w:p>
    <w:p w:rsidR="00881E94" w:rsidRPr="00881E94" w:rsidRDefault="00881E94" w:rsidP="00881E94">
      <w:pPr>
        <w:pStyle w:val="EndNoteBibliography"/>
        <w:spacing w:after="0"/>
        <w:ind w:left="720" w:hanging="720"/>
      </w:pPr>
      <w:r w:rsidRPr="00881E94">
        <w:t>52</w:t>
      </w:r>
      <w:r w:rsidRPr="00881E94">
        <w:tab/>
        <w:t xml:space="preserve">Maiche, A., Virkkunen, P., Kontkanen, T., Möykkynen, K. &amp; Porkka, K. Bleomycin and mitoxantrone in the treatment of malignant pleural effusions. A comparative study. </w:t>
      </w:r>
      <w:r w:rsidRPr="00881E94">
        <w:rPr>
          <w:i/>
        </w:rPr>
        <w:t>American journal of clinical oncology</w:t>
      </w:r>
      <w:r w:rsidRPr="00881E94">
        <w:t xml:space="preserve"> </w:t>
      </w:r>
      <w:r w:rsidRPr="00881E94">
        <w:rPr>
          <w:b/>
        </w:rPr>
        <w:t>16</w:t>
      </w:r>
      <w:r w:rsidRPr="00881E94">
        <w:t>, 50-53 (1993).</w:t>
      </w:r>
    </w:p>
    <w:p w:rsidR="00881E94" w:rsidRPr="00881E94" w:rsidRDefault="00881E94" w:rsidP="00881E94">
      <w:pPr>
        <w:pStyle w:val="EndNoteBibliography"/>
        <w:ind w:left="720" w:hanging="720"/>
      </w:pPr>
      <w:r w:rsidRPr="00881E94">
        <w:t>53</w:t>
      </w:r>
      <w:r w:rsidRPr="00881E94">
        <w:tab/>
        <w:t>Bairy, K.</w:t>
      </w:r>
      <w:r w:rsidRPr="00881E94">
        <w:rPr>
          <w:i/>
        </w:rPr>
        <w:t xml:space="preserve"> et al.</w:t>
      </w:r>
      <w:r w:rsidRPr="00881E94">
        <w:t xml:space="preserve"> Evaluation of intraperitoneal vincristine in malignant peritoneal effusion. </w:t>
      </w:r>
      <w:r w:rsidRPr="00881E94">
        <w:rPr>
          <w:i/>
        </w:rPr>
        <w:t>Indian journal of physiology and pharmacology</w:t>
      </w:r>
      <w:r w:rsidRPr="00881E94">
        <w:t xml:space="preserve"> </w:t>
      </w:r>
      <w:r w:rsidRPr="00881E94">
        <w:rPr>
          <w:b/>
        </w:rPr>
        <w:t>47</w:t>
      </w:r>
      <w:r w:rsidRPr="00881E94">
        <w:t>, 270-278 (2003).</w:t>
      </w:r>
    </w:p>
    <w:p w:rsidR="008D696F" w:rsidRPr="00803FBC" w:rsidRDefault="00881E94" w:rsidP="00881E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D696F" w:rsidRPr="00803FBC" w:rsidSect="00803F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A21C5"/>
    <w:multiLevelType w:val="hybridMultilevel"/>
    <w:tmpl w:val="6B2CCE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3093B"/>
    <w:multiLevelType w:val="hybridMultilevel"/>
    <w:tmpl w:val="A480685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696F"/>
    <w:rsid w:val="000E76C6"/>
    <w:rsid w:val="004526E4"/>
    <w:rsid w:val="00803FBC"/>
    <w:rsid w:val="00874DB6"/>
    <w:rsid w:val="00881E94"/>
    <w:rsid w:val="008D696F"/>
    <w:rsid w:val="008E73C8"/>
    <w:rsid w:val="00B40B9E"/>
    <w:rsid w:val="00DB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19F0"/>
  <w15:chartTrackingRefBased/>
  <w15:docId w15:val="{CEAB7881-895D-407E-BFD2-59A488B5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E94"/>
    <w:pPr>
      <w:spacing w:after="200" w:line="276" w:lineRule="auto"/>
      <w:jc w:val="both"/>
      <w:outlineLvl w:val="1"/>
    </w:pPr>
    <w:rPr>
      <w:rFonts w:ascii="Times New Roman" w:eastAsiaTheme="minorEastAsia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96F"/>
    <w:pPr>
      <w:spacing w:before="100" w:beforeAutospacing="1" w:after="120" w:line="36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81E94"/>
    <w:rPr>
      <w:rFonts w:ascii="Times New Roman" w:eastAsiaTheme="minorEastAsia" w:hAnsi="Times New Roman" w:cs="Times New Roman"/>
      <w:b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1E94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881E9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paragraph" w:customStyle="1" w:styleId="Teaser">
    <w:name w:val="Teaser"/>
    <w:basedOn w:val="Normal"/>
    <w:rsid w:val="00881E9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1E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E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1E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1E9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adhavi@pit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84</Words>
  <Characters>37532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 Bindu</dc:creator>
  <cp:keywords/>
  <dc:description/>
  <cp:lastModifiedBy>Kalyani Bindu</cp:lastModifiedBy>
  <cp:revision>5</cp:revision>
  <dcterms:created xsi:type="dcterms:W3CDTF">2023-08-12T12:45:00Z</dcterms:created>
  <dcterms:modified xsi:type="dcterms:W3CDTF">2023-08-1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5b4fef-5961-4dd6-8145-3b3cb428fd2d</vt:lpwstr>
  </property>
</Properties>
</file>